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0944" w:type="dxa"/>
        <w:tblLayout w:type="fixed"/>
        <w:tblLook w:val="04A0" w:firstRow="1" w:lastRow="0" w:firstColumn="1" w:lastColumn="0" w:noHBand="0" w:noVBand="1"/>
      </w:tblPr>
      <w:tblGrid>
        <w:gridCol w:w="1728"/>
        <w:gridCol w:w="1008"/>
        <w:gridCol w:w="1512"/>
        <w:gridCol w:w="1080"/>
        <w:gridCol w:w="1008"/>
        <w:gridCol w:w="1008"/>
        <w:gridCol w:w="1512"/>
        <w:gridCol w:w="1080"/>
        <w:gridCol w:w="1008"/>
      </w:tblGrid>
      <w:tr w:rsidR="00DE17D5" w:rsidRPr="003559FE" w14:paraId="5DFA1C1C" w14:textId="77777777" w:rsidTr="00DE17D5">
        <w:trPr>
          <w:trHeight w:val="288"/>
        </w:trPr>
        <w:tc>
          <w:tcPr>
            <w:tcW w:w="10944" w:type="dxa"/>
            <w:gridSpan w:val="9"/>
            <w:tcBorders>
              <w:top w:val="nil"/>
              <w:left w:val="nil"/>
              <w:right w:val="nil"/>
            </w:tcBorders>
            <w:tcMar>
              <w:left w:w="58" w:type="dxa"/>
              <w:right w:w="58" w:type="dxa"/>
            </w:tcMar>
            <w:vAlign w:val="center"/>
          </w:tcPr>
          <w:p w14:paraId="6A33BD82" w14:textId="409E832B" w:rsidR="00DE17D5" w:rsidRDefault="00DE17D5" w:rsidP="00DE17D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435A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Table S1. Data sources used to identify Latino and Chinese </w:t>
            </w:r>
            <w:r w:rsidR="00242E16">
              <w:rPr>
                <w:rFonts w:ascii="Arial" w:hAnsi="Arial" w:cs="Arial"/>
                <w:b/>
                <w:bCs/>
                <w:sz w:val="20"/>
                <w:szCs w:val="20"/>
              </w:rPr>
              <w:t>study groups</w:t>
            </w:r>
            <w:r w:rsidRPr="00D435A7">
              <w:rPr>
                <w:rFonts w:ascii="Arial" w:hAnsi="Arial" w:cs="Arial"/>
                <w:b/>
                <w:bCs/>
                <w:sz w:val="22"/>
                <w:vertAlign w:val="superscript"/>
              </w:rPr>
              <w:t xml:space="preserve"> </w:t>
            </w:r>
          </w:p>
        </w:tc>
      </w:tr>
      <w:tr w:rsidR="00D435A7" w:rsidRPr="003559FE" w14:paraId="29D5739D" w14:textId="77777777" w:rsidTr="00DE17D5">
        <w:tc>
          <w:tcPr>
            <w:tcW w:w="1728" w:type="dxa"/>
            <w:tcMar>
              <w:left w:w="58" w:type="dxa"/>
              <w:right w:w="58" w:type="dxa"/>
            </w:tcMar>
          </w:tcPr>
          <w:p w14:paraId="53B64530" w14:textId="77777777" w:rsidR="00D435A7" w:rsidRPr="003559FE" w:rsidRDefault="00D435A7" w:rsidP="00D435A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08" w:type="dxa"/>
            <w:gridSpan w:val="4"/>
            <w:tcBorders>
              <w:right w:val="single" w:sz="8" w:space="0" w:color="auto"/>
            </w:tcBorders>
            <w:tcMar>
              <w:left w:w="58" w:type="dxa"/>
              <w:right w:w="58" w:type="dxa"/>
            </w:tcMar>
          </w:tcPr>
          <w:p w14:paraId="388E9C95" w14:textId="2C39C61B" w:rsidR="00D435A7" w:rsidRPr="00D435A7" w:rsidRDefault="00D435A7" w:rsidP="00D435A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435A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Limited English Proficient </w:t>
            </w:r>
          </w:p>
        </w:tc>
        <w:tc>
          <w:tcPr>
            <w:tcW w:w="4608" w:type="dxa"/>
            <w:gridSpan w:val="4"/>
            <w:tcBorders>
              <w:left w:val="single" w:sz="8" w:space="0" w:color="auto"/>
            </w:tcBorders>
            <w:tcMar>
              <w:left w:w="58" w:type="dxa"/>
              <w:right w:w="58" w:type="dxa"/>
            </w:tcMar>
          </w:tcPr>
          <w:p w14:paraId="3B93A2B3" w14:textId="0F1960DD" w:rsidR="00D435A7" w:rsidRPr="00D435A7" w:rsidRDefault="00D435A7" w:rsidP="00D435A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N</w:t>
            </w:r>
            <w:r w:rsidRPr="00D435A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on-Limited English Proficient </w:t>
            </w:r>
          </w:p>
        </w:tc>
      </w:tr>
      <w:tr w:rsidR="00D435A7" w:rsidRPr="003559FE" w14:paraId="6A43DFAA" w14:textId="77777777" w:rsidTr="00DE17D5">
        <w:tc>
          <w:tcPr>
            <w:tcW w:w="1728" w:type="dxa"/>
            <w:tcMar>
              <w:left w:w="58" w:type="dxa"/>
              <w:right w:w="58" w:type="dxa"/>
            </w:tcMar>
          </w:tcPr>
          <w:p w14:paraId="60229246" w14:textId="77777777" w:rsidR="00D435A7" w:rsidRPr="003559FE" w:rsidRDefault="00D435A7" w:rsidP="00D435A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8" w:type="dxa"/>
            <w:tcMar>
              <w:left w:w="58" w:type="dxa"/>
              <w:right w:w="58" w:type="dxa"/>
            </w:tcMar>
          </w:tcPr>
          <w:p w14:paraId="59E8B489" w14:textId="165C04ED" w:rsidR="00D435A7" w:rsidRPr="00D435A7" w:rsidRDefault="00D435A7" w:rsidP="00D435A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435A7">
              <w:rPr>
                <w:rFonts w:ascii="Arial" w:hAnsi="Arial" w:cs="Arial"/>
                <w:b/>
                <w:bCs/>
                <w:sz w:val="20"/>
                <w:szCs w:val="20"/>
              </w:rPr>
              <w:t>EHR R/E</w:t>
            </w:r>
          </w:p>
        </w:tc>
        <w:tc>
          <w:tcPr>
            <w:tcW w:w="1512" w:type="dxa"/>
            <w:tcMar>
              <w:left w:w="58" w:type="dxa"/>
              <w:right w:w="58" w:type="dxa"/>
            </w:tcMar>
          </w:tcPr>
          <w:p w14:paraId="4F62E082" w14:textId="560DD09E" w:rsidR="00D435A7" w:rsidRPr="00D435A7" w:rsidRDefault="00D435A7" w:rsidP="00D435A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435A7">
              <w:rPr>
                <w:rFonts w:ascii="Arial" w:hAnsi="Arial" w:cs="Arial"/>
                <w:b/>
                <w:bCs/>
                <w:sz w:val="20"/>
                <w:szCs w:val="20"/>
              </w:rPr>
              <w:t>Questionnaire</w:t>
            </w:r>
          </w:p>
        </w:tc>
        <w:tc>
          <w:tcPr>
            <w:tcW w:w="1080" w:type="dxa"/>
            <w:tcMar>
              <w:left w:w="58" w:type="dxa"/>
              <w:right w:w="58" w:type="dxa"/>
            </w:tcMar>
          </w:tcPr>
          <w:p w14:paraId="1F4BB4EB" w14:textId="47A3FD1A" w:rsidR="00D435A7" w:rsidRPr="00D435A7" w:rsidRDefault="00D435A7" w:rsidP="00D435A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435A7">
              <w:rPr>
                <w:rFonts w:ascii="Arial" w:hAnsi="Arial" w:cs="Arial"/>
                <w:b/>
                <w:bCs/>
                <w:sz w:val="20"/>
                <w:szCs w:val="20"/>
              </w:rPr>
              <w:t>EHR Language</w:t>
            </w:r>
          </w:p>
        </w:tc>
        <w:tc>
          <w:tcPr>
            <w:tcW w:w="1008" w:type="dxa"/>
            <w:tcBorders>
              <w:right w:val="single" w:sz="8" w:space="0" w:color="auto"/>
            </w:tcBorders>
            <w:tcMar>
              <w:left w:w="58" w:type="dxa"/>
              <w:right w:w="58" w:type="dxa"/>
            </w:tcMar>
          </w:tcPr>
          <w:p w14:paraId="36685F1B" w14:textId="52183B4B" w:rsidR="00D435A7" w:rsidRPr="00D435A7" w:rsidRDefault="00D435A7" w:rsidP="00D435A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435A7">
              <w:rPr>
                <w:rFonts w:ascii="Arial" w:hAnsi="Arial" w:cs="Arial"/>
                <w:b/>
                <w:bCs/>
                <w:sz w:val="20"/>
                <w:szCs w:val="20"/>
              </w:rPr>
              <w:t>Surname</w:t>
            </w:r>
          </w:p>
        </w:tc>
        <w:tc>
          <w:tcPr>
            <w:tcW w:w="1008" w:type="dxa"/>
            <w:tcBorders>
              <w:left w:val="single" w:sz="8" w:space="0" w:color="auto"/>
            </w:tcBorders>
            <w:tcMar>
              <w:left w:w="58" w:type="dxa"/>
              <w:right w:w="58" w:type="dxa"/>
            </w:tcMar>
          </w:tcPr>
          <w:p w14:paraId="5D157070" w14:textId="6CA879F8" w:rsidR="00D435A7" w:rsidRPr="00D435A7" w:rsidRDefault="00D435A7" w:rsidP="00D435A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435A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EHR </w:t>
            </w:r>
            <w:r w:rsidRPr="00D435A7">
              <w:rPr>
                <w:rFonts w:ascii="Arial" w:hAnsi="Arial" w:cs="Arial"/>
                <w:b/>
                <w:bCs/>
                <w:sz w:val="20"/>
                <w:szCs w:val="20"/>
              </w:rPr>
              <w:t>R/E</w:t>
            </w:r>
          </w:p>
        </w:tc>
        <w:tc>
          <w:tcPr>
            <w:tcW w:w="1512" w:type="dxa"/>
            <w:tcMar>
              <w:left w:w="58" w:type="dxa"/>
              <w:right w:w="58" w:type="dxa"/>
            </w:tcMar>
          </w:tcPr>
          <w:p w14:paraId="1A876C87" w14:textId="7ADA7DF9" w:rsidR="00D435A7" w:rsidRPr="00D435A7" w:rsidRDefault="00D435A7" w:rsidP="00D435A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435A7">
              <w:rPr>
                <w:rFonts w:ascii="Arial" w:hAnsi="Arial" w:cs="Arial"/>
                <w:b/>
                <w:bCs/>
                <w:sz w:val="20"/>
                <w:szCs w:val="20"/>
              </w:rPr>
              <w:t>Questionnaire</w:t>
            </w:r>
          </w:p>
        </w:tc>
        <w:tc>
          <w:tcPr>
            <w:tcW w:w="1080" w:type="dxa"/>
            <w:tcMar>
              <w:left w:w="58" w:type="dxa"/>
              <w:right w:w="58" w:type="dxa"/>
            </w:tcMar>
          </w:tcPr>
          <w:p w14:paraId="585B49D6" w14:textId="2FD6CFCA" w:rsidR="00D435A7" w:rsidRPr="00D435A7" w:rsidRDefault="00D435A7" w:rsidP="00D435A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435A7">
              <w:rPr>
                <w:rFonts w:ascii="Arial" w:hAnsi="Arial" w:cs="Arial"/>
                <w:b/>
                <w:bCs/>
                <w:sz w:val="20"/>
                <w:szCs w:val="20"/>
              </w:rPr>
              <w:t>EHR Language</w:t>
            </w:r>
          </w:p>
        </w:tc>
        <w:tc>
          <w:tcPr>
            <w:tcW w:w="1008" w:type="dxa"/>
            <w:tcMar>
              <w:left w:w="58" w:type="dxa"/>
              <w:right w:w="58" w:type="dxa"/>
            </w:tcMar>
          </w:tcPr>
          <w:p w14:paraId="412C8BEE" w14:textId="06A79AFE" w:rsidR="00D435A7" w:rsidRPr="00D435A7" w:rsidRDefault="00D435A7" w:rsidP="00D435A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435A7">
              <w:rPr>
                <w:rFonts w:ascii="Arial" w:hAnsi="Arial" w:cs="Arial"/>
                <w:b/>
                <w:bCs/>
                <w:sz w:val="20"/>
                <w:szCs w:val="20"/>
              </w:rPr>
              <w:t>Surname</w:t>
            </w:r>
          </w:p>
        </w:tc>
      </w:tr>
      <w:tr w:rsidR="00D435A7" w:rsidRPr="003559FE" w14:paraId="7905D88A" w14:textId="77777777" w:rsidTr="00DE17D5">
        <w:tc>
          <w:tcPr>
            <w:tcW w:w="1728" w:type="dxa"/>
            <w:tcMar>
              <w:left w:w="58" w:type="dxa"/>
              <w:right w:w="58" w:type="dxa"/>
            </w:tcMar>
          </w:tcPr>
          <w:p w14:paraId="48E87910" w14:textId="233CA84B" w:rsidR="00D435A7" w:rsidRPr="00D435A7" w:rsidRDefault="00D435A7" w:rsidP="00D435A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435A7">
              <w:rPr>
                <w:rFonts w:ascii="Arial" w:hAnsi="Arial" w:cs="Arial"/>
                <w:b/>
                <w:bCs/>
                <w:sz w:val="20"/>
                <w:szCs w:val="20"/>
              </w:rPr>
              <w:t>Latino adults</w:t>
            </w:r>
          </w:p>
        </w:tc>
        <w:tc>
          <w:tcPr>
            <w:tcW w:w="1008" w:type="dxa"/>
            <w:tcMar>
              <w:left w:w="58" w:type="dxa"/>
              <w:right w:w="58" w:type="dxa"/>
            </w:tcMar>
          </w:tcPr>
          <w:p w14:paraId="5BDCC5B5" w14:textId="77777777" w:rsidR="00D435A7" w:rsidRPr="003559FE" w:rsidRDefault="00D435A7" w:rsidP="00D435A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12" w:type="dxa"/>
            <w:tcMar>
              <w:left w:w="58" w:type="dxa"/>
              <w:right w:w="58" w:type="dxa"/>
            </w:tcMar>
          </w:tcPr>
          <w:p w14:paraId="3F9991DC" w14:textId="77777777" w:rsidR="00D435A7" w:rsidRPr="003559FE" w:rsidRDefault="00D435A7" w:rsidP="00D435A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tcMar>
              <w:left w:w="58" w:type="dxa"/>
              <w:right w:w="58" w:type="dxa"/>
            </w:tcMar>
          </w:tcPr>
          <w:p w14:paraId="017D8E5A" w14:textId="77777777" w:rsidR="00D435A7" w:rsidRPr="003559FE" w:rsidRDefault="00D435A7" w:rsidP="00D435A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8" w:type="dxa"/>
            <w:tcBorders>
              <w:right w:val="single" w:sz="8" w:space="0" w:color="auto"/>
            </w:tcBorders>
            <w:tcMar>
              <w:left w:w="58" w:type="dxa"/>
              <w:right w:w="58" w:type="dxa"/>
            </w:tcMar>
          </w:tcPr>
          <w:p w14:paraId="48CAB59D" w14:textId="77777777" w:rsidR="00D435A7" w:rsidRPr="003559FE" w:rsidRDefault="00D435A7" w:rsidP="00D435A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8" w:type="dxa"/>
            <w:tcBorders>
              <w:left w:val="single" w:sz="8" w:space="0" w:color="auto"/>
            </w:tcBorders>
            <w:tcMar>
              <w:left w:w="58" w:type="dxa"/>
              <w:right w:w="58" w:type="dxa"/>
            </w:tcMar>
          </w:tcPr>
          <w:p w14:paraId="23A6143E" w14:textId="77777777" w:rsidR="00D435A7" w:rsidRPr="003559FE" w:rsidRDefault="00D435A7" w:rsidP="00D435A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12" w:type="dxa"/>
            <w:tcMar>
              <w:left w:w="58" w:type="dxa"/>
              <w:right w:w="58" w:type="dxa"/>
            </w:tcMar>
          </w:tcPr>
          <w:p w14:paraId="3563430D" w14:textId="77777777" w:rsidR="00D435A7" w:rsidRPr="003559FE" w:rsidRDefault="00D435A7" w:rsidP="00D435A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tcMar>
              <w:left w:w="58" w:type="dxa"/>
              <w:right w:w="58" w:type="dxa"/>
            </w:tcMar>
          </w:tcPr>
          <w:p w14:paraId="3C1009DD" w14:textId="77777777" w:rsidR="00D435A7" w:rsidRPr="003559FE" w:rsidRDefault="00D435A7" w:rsidP="00D435A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8" w:type="dxa"/>
            <w:tcMar>
              <w:left w:w="58" w:type="dxa"/>
              <w:right w:w="58" w:type="dxa"/>
            </w:tcMar>
          </w:tcPr>
          <w:p w14:paraId="4E572958" w14:textId="77777777" w:rsidR="00D435A7" w:rsidRPr="003559FE" w:rsidRDefault="00D435A7" w:rsidP="00D435A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435A7" w:rsidRPr="003559FE" w14:paraId="7C3DD1F2" w14:textId="77777777" w:rsidTr="00F4415B">
        <w:tc>
          <w:tcPr>
            <w:tcW w:w="1728" w:type="dxa"/>
            <w:tcMar>
              <w:left w:w="58" w:type="dxa"/>
              <w:right w:w="58" w:type="dxa"/>
            </w:tcMar>
          </w:tcPr>
          <w:p w14:paraId="70512F3D" w14:textId="3CB7B950" w:rsidR="00D435A7" w:rsidRPr="00D435A7" w:rsidRDefault="00D435A7" w:rsidP="00D435A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435A7">
              <w:rPr>
                <w:rFonts w:ascii="Arial" w:hAnsi="Arial" w:cs="Arial"/>
                <w:b/>
                <w:bCs/>
                <w:sz w:val="20"/>
                <w:szCs w:val="20"/>
              </w:rPr>
              <w:t>Women</w:t>
            </w:r>
          </w:p>
        </w:tc>
        <w:tc>
          <w:tcPr>
            <w:tcW w:w="1008" w:type="dxa"/>
            <w:tcMar>
              <w:left w:w="58" w:type="dxa"/>
              <w:right w:w="58" w:type="dxa"/>
            </w:tcMar>
          </w:tcPr>
          <w:p w14:paraId="6BFA3C03" w14:textId="77777777" w:rsidR="00D435A7" w:rsidRPr="003559FE" w:rsidRDefault="00D435A7" w:rsidP="00D435A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12" w:type="dxa"/>
            <w:tcMar>
              <w:left w:w="58" w:type="dxa"/>
              <w:right w:w="58" w:type="dxa"/>
            </w:tcMar>
          </w:tcPr>
          <w:p w14:paraId="79DD3566" w14:textId="77777777" w:rsidR="00D435A7" w:rsidRPr="003559FE" w:rsidRDefault="00D435A7" w:rsidP="00D435A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tcMar>
              <w:left w:w="58" w:type="dxa"/>
              <w:right w:w="58" w:type="dxa"/>
            </w:tcMar>
          </w:tcPr>
          <w:p w14:paraId="36568311" w14:textId="77777777" w:rsidR="00D435A7" w:rsidRPr="003559FE" w:rsidRDefault="00D435A7" w:rsidP="00D435A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8" w:type="dxa"/>
            <w:tcBorders>
              <w:right w:val="single" w:sz="8" w:space="0" w:color="auto"/>
            </w:tcBorders>
            <w:tcMar>
              <w:left w:w="58" w:type="dxa"/>
              <w:right w:w="58" w:type="dxa"/>
            </w:tcMar>
          </w:tcPr>
          <w:p w14:paraId="2FEEE424" w14:textId="77777777" w:rsidR="00D435A7" w:rsidRPr="003559FE" w:rsidRDefault="00D435A7" w:rsidP="00D435A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8" w:type="dxa"/>
            <w:tcBorders>
              <w:left w:val="single" w:sz="8" w:space="0" w:color="auto"/>
            </w:tcBorders>
            <w:tcMar>
              <w:left w:w="58" w:type="dxa"/>
              <w:right w:w="58" w:type="dxa"/>
            </w:tcMar>
          </w:tcPr>
          <w:p w14:paraId="7AB2FF0F" w14:textId="77777777" w:rsidR="00D435A7" w:rsidRPr="003559FE" w:rsidRDefault="00D435A7" w:rsidP="00D435A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12" w:type="dxa"/>
            <w:tcMar>
              <w:left w:w="58" w:type="dxa"/>
              <w:right w:w="58" w:type="dxa"/>
            </w:tcMar>
          </w:tcPr>
          <w:p w14:paraId="3FEFD551" w14:textId="77777777" w:rsidR="00D435A7" w:rsidRPr="003559FE" w:rsidRDefault="00D435A7" w:rsidP="00D435A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tcMar>
              <w:left w:w="58" w:type="dxa"/>
              <w:right w:w="58" w:type="dxa"/>
            </w:tcMar>
          </w:tcPr>
          <w:p w14:paraId="6ED7496F" w14:textId="77777777" w:rsidR="00D435A7" w:rsidRPr="003559FE" w:rsidRDefault="00D435A7" w:rsidP="00D435A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8" w:type="dxa"/>
            <w:tcBorders>
              <w:bottom w:val="single" w:sz="4" w:space="0" w:color="auto"/>
            </w:tcBorders>
            <w:tcMar>
              <w:left w:w="58" w:type="dxa"/>
              <w:right w:w="58" w:type="dxa"/>
            </w:tcMar>
          </w:tcPr>
          <w:p w14:paraId="54290C54" w14:textId="77777777" w:rsidR="00D435A7" w:rsidRPr="003559FE" w:rsidRDefault="00D435A7" w:rsidP="00D435A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4415B" w:rsidRPr="003559FE" w14:paraId="659D4976" w14:textId="77777777" w:rsidTr="00F4415B">
        <w:tc>
          <w:tcPr>
            <w:tcW w:w="1728" w:type="dxa"/>
            <w:tcMar>
              <w:left w:w="58" w:type="dxa"/>
              <w:right w:w="58" w:type="dxa"/>
            </w:tcMar>
          </w:tcPr>
          <w:p w14:paraId="71F7873B" w14:textId="1299E335" w:rsidR="00F4415B" w:rsidRPr="003559FE" w:rsidRDefault="00F4415B" w:rsidP="00F4415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26-39 years, %</w:t>
            </w:r>
          </w:p>
        </w:tc>
        <w:tc>
          <w:tcPr>
            <w:tcW w:w="1008" w:type="dxa"/>
            <w:tcMar>
              <w:left w:w="58" w:type="dxa"/>
              <w:right w:w="58" w:type="dxa"/>
            </w:tcMar>
          </w:tcPr>
          <w:p w14:paraId="400BD752" w14:textId="69B38F88" w:rsidR="00F4415B" w:rsidRPr="003559FE" w:rsidRDefault="00F4415B" w:rsidP="00F441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8.6%</w:t>
            </w:r>
          </w:p>
        </w:tc>
        <w:tc>
          <w:tcPr>
            <w:tcW w:w="1512" w:type="dxa"/>
            <w:tcMar>
              <w:left w:w="58" w:type="dxa"/>
              <w:right w:w="58" w:type="dxa"/>
            </w:tcMar>
          </w:tcPr>
          <w:p w14:paraId="21504C6B" w14:textId="26D77D46" w:rsidR="00F4415B" w:rsidRPr="003559FE" w:rsidRDefault="00F4415B" w:rsidP="00F441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%</w:t>
            </w:r>
          </w:p>
        </w:tc>
        <w:tc>
          <w:tcPr>
            <w:tcW w:w="1080" w:type="dxa"/>
            <w:tcMar>
              <w:left w:w="58" w:type="dxa"/>
              <w:right w:w="58" w:type="dxa"/>
            </w:tcMar>
          </w:tcPr>
          <w:p w14:paraId="2090605E" w14:textId="3F10759D" w:rsidR="00F4415B" w:rsidRPr="003559FE" w:rsidRDefault="00F4415B" w:rsidP="00F441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%</w:t>
            </w:r>
          </w:p>
        </w:tc>
        <w:tc>
          <w:tcPr>
            <w:tcW w:w="1008" w:type="dxa"/>
            <w:tcBorders>
              <w:right w:val="single" w:sz="8" w:space="0" w:color="auto"/>
            </w:tcBorders>
            <w:tcMar>
              <w:left w:w="58" w:type="dxa"/>
              <w:right w:w="58" w:type="dxa"/>
            </w:tcMar>
          </w:tcPr>
          <w:p w14:paraId="5DCDB22A" w14:textId="4DC3738D" w:rsidR="00F4415B" w:rsidRPr="003559FE" w:rsidRDefault="00F4415B" w:rsidP="00F441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%</w:t>
            </w:r>
          </w:p>
        </w:tc>
        <w:tc>
          <w:tcPr>
            <w:tcW w:w="1008" w:type="dxa"/>
            <w:tcBorders>
              <w:left w:val="single" w:sz="8" w:space="0" w:color="auto"/>
            </w:tcBorders>
            <w:tcMar>
              <w:left w:w="58" w:type="dxa"/>
              <w:right w:w="58" w:type="dxa"/>
            </w:tcMar>
          </w:tcPr>
          <w:p w14:paraId="3738E20E" w14:textId="0104F0A2" w:rsidR="00F4415B" w:rsidRPr="003559FE" w:rsidRDefault="00F4415B" w:rsidP="00F441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7.1%</w:t>
            </w:r>
          </w:p>
        </w:tc>
        <w:tc>
          <w:tcPr>
            <w:tcW w:w="1512" w:type="dxa"/>
            <w:tcMar>
              <w:left w:w="58" w:type="dxa"/>
              <w:right w:w="58" w:type="dxa"/>
            </w:tcMar>
          </w:tcPr>
          <w:p w14:paraId="1C450309" w14:textId="2A7223C3" w:rsidR="00F4415B" w:rsidRPr="003559FE" w:rsidRDefault="00F4415B" w:rsidP="00F441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2.9%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tcMar>
              <w:left w:w="58" w:type="dxa"/>
              <w:right w:w="58" w:type="dxa"/>
            </w:tcMar>
          </w:tcPr>
          <w:p w14:paraId="1E9242D8" w14:textId="79893A2C" w:rsidR="00F4415B" w:rsidRPr="003559FE" w:rsidRDefault="00F4415B" w:rsidP="00F441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%</w:t>
            </w:r>
          </w:p>
        </w:tc>
        <w:tc>
          <w:tcPr>
            <w:tcW w:w="1008" w:type="dxa"/>
            <w:tcBorders>
              <w:left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</w:tcPr>
          <w:p w14:paraId="6C1B1263" w14:textId="77B9A697" w:rsidR="00F4415B" w:rsidRPr="003559FE" w:rsidRDefault="00F4415B" w:rsidP="00F441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0</w:t>
            </w:r>
            <w:r>
              <w:rPr>
                <w:rFonts w:ascii="Arial" w:hAnsi="Arial" w:cs="Arial"/>
                <w:sz w:val="20"/>
                <w:szCs w:val="20"/>
              </w:rPr>
              <w:t>%</w:t>
            </w:r>
          </w:p>
        </w:tc>
      </w:tr>
      <w:tr w:rsidR="00F4415B" w:rsidRPr="003559FE" w14:paraId="15023FA3" w14:textId="77777777" w:rsidTr="00F4415B">
        <w:tc>
          <w:tcPr>
            <w:tcW w:w="1728" w:type="dxa"/>
            <w:tcMar>
              <w:left w:w="58" w:type="dxa"/>
              <w:right w:w="58" w:type="dxa"/>
            </w:tcMar>
          </w:tcPr>
          <w:p w14:paraId="60ACAD0F" w14:textId="2D71B748" w:rsidR="00F4415B" w:rsidRPr="003559FE" w:rsidRDefault="00F4415B" w:rsidP="00F4415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40-64 years, %</w:t>
            </w:r>
          </w:p>
        </w:tc>
        <w:tc>
          <w:tcPr>
            <w:tcW w:w="1008" w:type="dxa"/>
            <w:tcMar>
              <w:left w:w="58" w:type="dxa"/>
              <w:right w:w="58" w:type="dxa"/>
            </w:tcMar>
          </w:tcPr>
          <w:p w14:paraId="5B77F79B" w14:textId="54762E96" w:rsidR="00F4415B" w:rsidRPr="003559FE" w:rsidRDefault="00F4415B" w:rsidP="00F441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7.9%</w:t>
            </w:r>
          </w:p>
        </w:tc>
        <w:tc>
          <w:tcPr>
            <w:tcW w:w="1512" w:type="dxa"/>
            <w:tcMar>
              <w:left w:w="58" w:type="dxa"/>
              <w:right w:w="58" w:type="dxa"/>
            </w:tcMar>
          </w:tcPr>
          <w:p w14:paraId="2462E960" w14:textId="1B7FC1DE" w:rsidR="00F4415B" w:rsidRPr="003559FE" w:rsidRDefault="00F4415B" w:rsidP="00F441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%</w:t>
            </w:r>
          </w:p>
        </w:tc>
        <w:tc>
          <w:tcPr>
            <w:tcW w:w="1080" w:type="dxa"/>
            <w:tcMar>
              <w:left w:w="58" w:type="dxa"/>
              <w:right w:w="58" w:type="dxa"/>
            </w:tcMar>
          </w:tcPr>
          <w:p w14:paraId="019FC937" w14:textId="348D4862" w:rsidR="00F4415B" w:rsidRPr="003559FE" w:rsidRDefault="00F4415B" w:rsidP="00F441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%</w:t>
            </w:r>
          </w:p>
        </w:tc>
        <w:tc>
          <w:tcPr>
            <w:tcW w:w="1008" w:type="dxa"/>
            <w:tcBorders>
              <w:right w:val="single" w:sz="8" w:space="0" w:color="auto"/>
            </w:tcBorders>
            <w:tcMar>
              <w:left w:w="58" w:type="dxa"/>
              <w:right w:w="58" w:type="dxa"/>
            </w:tcMar>
          </w:tcPr>
          <w:p w14:paraId="69F70571" w14:textId="2C080ED4" w:rsidR="00F4415B" w:rsidRPr="003559FE" w:rsidRDefault="00F4415B" w:rsidP="00F441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%</w:t>
            </w:r>
          </w:p>
        </w:tc>
        <w:tc>
          <w:tcPr>
            <w:tcW w:w="1008" w:type="dxa"/>
            <w:tcBorders>
              <w:left w:val="single" w:sz="8" w:space="0" w:color="auto"/>
            </w:tcBorders>
            <w:tcMar>
              <w:left w:w="58" w:type="dxa"/>
              <w:right w:w="58" w:type="dxa"/>
            </w:tcMar>
          </w:tcPr>
          <w:p w14:paraId="44989E50" w14:textId="0325BA3C" w:rsidR="00F4415B" w:rsidRPr="003559FE" w:rsidRDefault="00F4415B" w:rsidP="00F441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3.1%</w:t>
            </w:r>
          </w:p>
        </w:tc>
        <w:tc>
          <w:tcPr>
            <w:tcW w:w="1512" w:type="dxa"/>
            <w:tcMar>
              <w:left w:w="58" w:type="dxa"/>
              <w:right w:w="58" w:type="dxa"/>
            </w:tcMar>
          </w:tcPr>
          <w:p w14:paraId="2DFE3556" w14:textId="0E81F3C9" w:rsidR="00F4415B" w:rsidRPr="003559FE" w:rsidRDefault="00F4415B" w:rsidP="00F441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6.8%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tcMar>
              <w:left w:w="58" w:type="dxa"/>
              <w:right w:w="58" w:type="dxa"/>
            </w:tcMar>
          </w:tcPr>
          <w:p w14:paraId="0C50E8A8" w14:textId="5D2D3B5B" w:rsidR="00F4415B" w:rsidRPr="003559FE" w:rsidRDefault="00F4415B" w:rsidP="00F441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%</w:t>
            </w:r>
          </w:p>
        </w:tc>
        <w:tc>
          <w:tcPr>
            <w:tcW w:w="1008" w:type="dxa"/>
            <w:tcBorders>
              <w:left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</w:tcPr>
          <w:p w14:paraId="16FA224A" w14:textId="2C8B14F0" w:rsidR="00F4415B" w:rsidRPr="003559FE" w:rsidRDefault="00F4415B" w:rsidP="00F441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0</w:t>
            </w:r>
            <w:r>
              <w:rPr>
                <w:rFonts w:ascii="Arial" w:hAnsi="Arial" w:cs="Arial"/>
                <w:sz w:val="20"/>
                <w:szCs w:val="20"/>
              </w:rPr>
              <w:t>%</w:t>
            </w:r>
          </w:p>
        </w:tc>
      </w:tr>
      <w:tr w:rsidR="00F4415B" w:rsidRPr="003559FE" w14:paraId="33F72583" w14:textId="77777777" w:rsidTr="00F4415B">
        <w:tc>
          <w:tcPr>
            <w:tcW w:w="1728" w:type="dxa"/>
            <w:tcMar>
              <w:left w:w="58" w:type="dxa"/>
              <w:right w:w="58" w:type="dxa"/>
            </w:tcMar>
          </w:tcPr>
          <w:p w14:paraId="1AAA16CF" w14:textId="2105A6CF" w:rsidR="00F4415B" w:rsidRPr="003559FE" w:rsidRDefault="00F4415B" w:rsidP="00F4415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65-75 years, %</w:t>
            </w:r>
          </w:p>
        </w:tc>
        <w:tc>
          <w:tcPr>
            <w:tcW w:w="1008" w:type="dxa"/>
            <w:tcMar>
              <w:left w:w="58" w:type="dxa"/>
              <w:right w:w="58" w:type="dxa"/>
            </w:tcMar>
          </w:tcPr>
          <w:p w14:paraId="0A39C824" w14:textId="42F2CA75" w:rsidR="00F4415B" w:rsidRPr="003559FE" w:rsidRDefault="00F4415B" w:rsidP="00F441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8.1%</w:t>
            </w:r>
          </w:p>
        </w:tc>
        <w:tc>
          <w:tcPr>
            <w:tcW w:w="1512" w:type="dxa"/>
            <w:tcMar>
              <w:left w:w="58" w:type="dxa"/>
              <w:right w:w="58" w:type="dxa"/>
            </w:tcMar>
          </w:tcPr>
          <w:p w14:paraId="65BFB563" w14:textId="2F810A39" w:rsidR="00F4415B" w:rsidRPr="003559FE" w:rsidRDefault="00F4415B" w:rsidP="00F441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%</w:t>
            </w:r>
          </w:p>
        </w:tc>
        <w:tc>
          <w:tcPr>
            <w:tcW w:w="1080" w:type="dxa"/>
            <w:tcMar>
              <w:left w:w="58" w:type="dxa"/>
              <w:right w:w="58" w:type="dxa"/>
            </w:tcMar>
          </w:tcPr>
          <w:p w14:paraId="069E8C88" w14:textId="39387CFC" w:rsidR="00F4415B" w:rsidRPr="003559FE" w:rsidRDefault="00F4415B" w:rsidP="00F441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%</w:t>
            </w:r>
          </w:p>
        </w:tc>
        <w:tc>
          <w:tcPr>
            <w:tcW w:w="1008" w:type="dxa"/>
            <w:tcBorders>
              <w:right w:val="single" w:sz="8" w:space="0" w:color="auto"/>
            </w:tcBorders>
            <w:tcMar>
              <w:left w:w="58" w:type="dxa"/>
              <w:right w:w="58" w:type="dxa"/>
            </w:tcMar>
          </w:tcPr>
          <w:p w14:paraId="0B81F0A9" w14:textId="0BE57C42" w:rsidR="00F4415B" w:rsidRPr="003559FE" w:rsidRDefault="00F4415B" w:rsidP="00F441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%</w:t>
            </w:r>
          </w:p>
        </w:tc>
        <w:tc>
          <w:tcPr>
            <w:tcW w:w="1008" w:type="dxa"/>
            <w:tcBorders>
              <w:left w:val="single" w:sz="8" w:space="0" w:color="auto"/>
            </w:tcBorders>
            <w:tcMar>
              <w:left w:w="58" w:type="dxa"/>
              <w:right w:w="58" w:type="dxa"/>
            </w:tcMar>
          </w:tcPr>
          <w:p w14:paraId="12FA402A" w14:textId="25FA0965" w:rsidR="00F4415B" w:rsidRPr="003559FE" w:rsidRDefault="00F4415B" w:rsidP="00F441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7.6%</w:t>
            </w:r>
          </w:p>
        </w:tc>
        <w:tc>
          <w:tcPr>
            <w:tcW w:w="1512" w:type="dxa"/>
            <w:tcMar>
              <w:left w:w="58" w:type="dxa"/>
              <w:right w:w="58" w:type="dxa"/>
            </w:tcMar>
          </w:tcPr>
          <w:p w14:paraId="257C4AA6" w14:textId="1DEA51D5" w:rsidR="00F4415B" w:rsidRPr="003559FE" w:rsidRDefault="00F4415B" w:rsidP="00F441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4%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tcMar>
              <w:left w:w="58" w:type="dxa"/>
              <w:right w:w="58" w:type="dxa"/>
            </w:tcMar>
          </w:tcPr>
          <w:p w14:paraId="2C488F68" w14:textId="745147D6" w:rsidR="00F4415B" w:rsidRPr="003559FE" w:rsidRDefault="00F4415B" w:rsidP="00F441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%</w:t>
            </w:r>
          </w:p>
        </w:tc>
        <w:tc>
          <w:tcPr>
            <w:tcW w:w="1008" w:type="dxa"/>
            <w:tcBorders>
              <w:left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</w:tcPr>
          <w:p w14:paraId="76B25F18" w14:textId="4ADE00B6" w:rsidR="00F4415B" w:rsidRPr="003559FE" w:rsidRDefault="00F4415B" w:rsidP="00F441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0</w:t>
            </w:r>
            <w:r>
              <w:rPr>
                <w:rFonts w:ascii="Arial" w:hAnsi="Arial" w:cs="Arial"/>
                <w:sz w:val="20"/>
                <w:szCs w:val="20"/>
              </w:rPr>
              <w:t>%</w:t>
            </w:r>
          </w:p>
        </w:tc>
      </w:tr>
      <w:tr w:rsidR="00F4415B" w:rsidRPr="003559FE" w14:paraId="36A7EF5A" w14:textId="77777777" w:rsidTr="00F4415B">
        <w:tc>
          <w:tcPr>
            <w:tcW w:w="1728" w:type="dxa"/>
            <w:tcMar>
              <w:left w:w="58" w:type="dxa"/>
              <w:right w:w="58" w:type="dxa"/>
            </w:tcMar>
          </w:tcPr>
          <w:p w14:paraId="42270FE5" w14:textId="6EB13A57" w:rsidR="00F4415B" w:rsidRPr="003559FE" w:rsidRDefault="00F4415B" w:rsidP="00F4415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76-85 years, %</w:t>
            </w:r>
          </w:p>
        </w:tc>
        <w:tc>
          <w:tcPr>
            <w:tcW w:w="1008" w:type="dxa"/>
            <w:tcMar>
              <w:left w:w="58" w:type="dxa"/>
              <w:right w:w="58" w:type="dxa"/>
            </w:tcMar>
          </w:tcPr>
          <w:p w14:paraId="6F99A239" w14:textId="26FD3BEF" w:rsidR="00F4415B" w:rsidRPr="003559FE" w:rsidRDefault="00F4415B" w:rsidP="00F441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7.8%</w:t>
            </w:r>
          </w:p>
        </w:tc>
        <w:tc>
          <w:tcPr>
            <w:tcW w:w="1512" w:type="dxa"/>
            <w:tcMar>
              <w:left w:w="58" w:type="dxa"/>
              <w:right w:w="58" w:type="dxa"/>
            </w:tcMar>
          </w:tcPr>
          <w:p w14:paraId="73F16355" w14:textId="2290F52D" w:rsidR="00F4415B" w:rsidRPr="003559FE" w:rsidRDefault="00F4415B" w:rsidP="00F441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%</w:t>
            </w:r>
          </w:p>
        </w:tc>
        <w:tc>
          <w:tcPr>
            <w:tcW w:w="1080" w:type="dxa"/>
            <w:tcMar>
              <w:left w:w="58" w:type="dxa"/>
              <w:right w:w="58" w:type="dxa"/>
            </w:tcMar>
          </w:tcPr>
          <w:p w14:paraId="0E7CB32F" w14:textId="301A5D1D" w:rsidR="00F4415B" w:rsidRPr="003559FE" w:rsidRDefault="00F4415B" w:rsidP="00F441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%</w:t>
            </w:r>
          </w:p>
        </w:tc>
        <w:tc>
          <w:tcPr>
            <w:tcW w:w="1008" w:type="dxa"/>
            <w:tcBorders>
              <w:right w:val="single" w:sz="8" w:space="0" w:color="auto"/>
            </w:tcBorders>
            <w:tcMar>
              <w:left w:w="58" w:type="dxa"/>
              <w:right w:w="58" w:type="dxa"/>
            </w:tcMar>
          </w:tcPr>
          <w:p w14:paraId="60F2DCED" w14:textId="14A568BF" w:rsidR="00F4415B" w:rsidRPr="003559FE" w:rsidRDefault="00F4415B" w:rsidP="00F441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%</w:t>
            </w:r>
          </w:p>
        </w:tc>
        <w:tc>
          <w:tcPr>
            <w:tcW w:w="1008" w:type="dxa"/>
            <w:tcBorders>
              <w:left w:val="single" w:sz="8" w:space="0" w:color="auto"/>
            </w:tcBorders>
            <w:tcMar>
              <w:left w:w="58" w:type="dxa"/>
              <w:right w:w="58" w:type="dxa"/>
            </w:tcMar>
          </w:tcPr>
          <w:p w14:paraId="60125B8B" w14:textId="05A10C0F" w:rsidR="00F4415B" w:rsidRPr="003559FE" w:rsidRDefault="00F4415B" w:rsidP="00F441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5.1%</w:t>
            </w:r>
          </w:p>
        </w:tc>
        <w:tc>
          <w:tcPr>
            <w:tcW w:w="1512" w:type="dxa"/>
            <w:tcMar>
              <w:left w:w="58" w:type="dxa"/>
              <w:right w:w="58" w:type="dxa"/>
            </w:tcMar>
          </w:tcPr>
          <w:p w14:paraId="3B4ECF78" w14:textId="78743E98" w:rsidR="00F4415B" w:rsidRPr="003559FE" w:rsidRDefault="00F4415B" w:rsidP="00F441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9%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tcMar>
              <w:left w:w="58" w:type="dxa"/>
              <w:right w:w="58" w:type="dxa"/>
            </w:tcMar>
          </w:tcPr>
          <w:p w14:paraId="5979FE9E" w14:textId="776677B3" w:rsidR="00F4415B" w:rsidRPr="003559FE" w:rsidRDefault="00F4415B" w:rsidP="00F441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%</w:t>
            </w:r>
          </w:p>
        </w:tc>
        <w:tc>
          <w:tcPr>
            <w:tcW w:w="1008" w:type="dxa"/>
            <w:tcBorders>
              <w:left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</w:tcPr>
          <w:p w14:paraId="3829CCF0" w14:textId="1A98D818" w:rsidR="00F4415B" w:rsidRPr="003559FE" w:rsidRDefault="00F4415B" w:rsidP="00F441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0</w:t>
            </w:r>
            <w:r>
              <w:rPr>
                <w:rFonts w:ascii="Arial" w:hAnsi="Arial" w:cs="Arial"/>
                <w:sz w:val="20"/>
                <w:szCs w:val="20"/>
              </w:rPr>
              <w:t>%</w:t>
            </w:r>
          </w:p>
        </w:tc>
      </w:tr>
      <w:tr w:rsidR="00F4415B" w:rsidRPr="003559FE" w14:paraId="3CF5F232" w14:textId="77777777" w:rsidTr="00DE17D5">
        <w:tc>
          <w:tcPr>
            <w:tcW w:w="1728" w:type="dxa"/>
            <w:tcMar>
              <w:left w:w="58" w:type="dxa"/>
              <w:right w:w="58" w:type="dxa"/>
            </w:tcMar>
          </w:tcPr>
          <w:p w14:paraId="29E0EEE6" w14:textId="77777777" w:rsidR="00F4415B" w:rsidRPr="003559FE" w:rsidRDefault="00F4415B" w:rsidP="00F4415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8" w:type="dxa"/>
            <w:tcMar>
              <w:left w:w="58" w:type="dxa"/>
              <w:right w:w="58" w:type="dxa"/>
            </w:tcMar>
          </w:tcPr>
          <w:p w14:paraId="3539C333" w14:textId="77777777" w:rsidR="00F4415B" w:rsidRPr="003559FE" w:rsidRDefault="00F4415B" w:rsidP="00F441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12" w:type="dxa"/>
            <w:tcMar>
              <w:left w:w="58" w:type="dxa"/>
              <w:right w:w="58" w:type="dxa"/>
            </w:tcMar>
          </w:tcPr>
          <w:p w14:paraId="0402469C" w14:textId="77777777" w:rsidR="00F4415B" w:rsidRPr="003559FE" w:rsidRDefault="00F4415B" w:rsidP="00F441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tcMar>
              <w:left w:w="58" w:type="dxa"/>
              <w:right w:w="58" w:type="dxa"/>
            </w:tcMar>
          </w:tcPr>
          <w:p w14:paraId="665B824C" w14:textId="77777777" w:rsidR="00F4415B" w:rsidRPr="003559FE" w:rsidRDefault="00F4415B" w:rsidP="00F441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8" w:type="dxa"/>
            <w:tcBorders>
              <w:right w:val="single" w:sz="8" w:space="0" w:color="auto"/>
            </w:tcBorders>
            <w:tcMar>
              <w:left w:w="58" w:type="dxa"/>
              <w:right w:w="58" w:type="dxa"/>
            </w:tcMar>
          </w:tcPr>
          <w:p w14:paraId="5FA27D37" w14:textId="77777777" w:rsidR="00F4415B" w:rsidRPr="003559FE" w:rsidRDefault="00F4415B" w:rsidP="00F441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8" w:type="dxa"/>
            <w:tcBorders>
              <w:left w:val="single" w:sz="8" w:space="0" w:color="auto"/>
            </w:tcBorders>
            <w:tcMar>
              <w:left w:w="58" w:type="dxa"/>
              <w:right w:w="58" w:type="dxa"/>
            </w:tcMar>
          </w:tcPr>
          <w:p w14:paraId="77AA9E7D" w14:textId="77777777" w:rsidR="00F4415B" w:rsidRPr="003559FE" w:rsidRDefault="00F4415B" w:rsidP="00F441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12" w:type="dxa"/>
            <w:tcMar>
              <w:left w:w="58" w:type="dxa"/>
              <w:right w:w="58" w:type="dxa"/>
            </w:tcMar>
          </w:tcPr>
          <w:p w14:paraId="678F16BF" w14:textId="77777777" w:rsidR="00F4415B" w:rsidRPr="003559FE" w:rsidRDefault="00F4415B" w:rsidP="00F441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tcMar>
              <w:left w:w="58" w:type="dxa"/>
              <w:right w:w="58" w:type="dxa"/>
            </w:tcMar>
          </w:tcPr>
          <w:p w14:paraId="7768889B" w14:textId="77777777" w:rsidR="00F4415B" w:rsidRPr="003559FE" w:rsidRDefault="00F4415B" w:rsidP="00F441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8" w:type="dxa"/>
            <w:tcMar>
              <w:left w:w="58" w:type="dxa"/>
              <w:right w:w="58" w:type="dxa"/>
            </w:tcMar>
          </w:tcPr>
          <w:p w14:paraId="004D9FBE" w14:textId="77777777" w:rsidR="00F4415B" w:rsidRPr="003559FE" w:rsidRDefault="00F4415B" w:rsidP="00F441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4415B" w:rsidRPr="003559FE" w14:paraId="09E620A5" w14:textId="77777777" w:rsidTr="00DE17D5">
        <w:tc>
          <w:tcPr>
            <w:tcW w:w="1728" w:type="dxa"/>
            <w:tcMar>
              <w:left w:w="58" w:type="dxa"/>
              <w:right w:w="58" w:type="dxa"/>
            </w:tcMar>
          </w:tcPr>
          <w:p w14:paraId="73B3464C" w14:textId="64204365" w:rsidR="00F4415B" w:rsidRPr="00D435A7" w:rsidRDefault="00F4415B" w:rsidP="00F4415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435A7">
              <w:rPr>
                <w:rFonts w:ascii="Arial" w:hAnsi="Arial" w:cs="Arial"/>
                <w:b/>
                <w:bCs/>
                <w:sz w:val="20"/>
                <w:szCs w:val="20"/>
              </w:rPr>
              <w:t>Men</w:t>
            </w:r>
          </w:p>
        </w:tc>
        <w:tc>
          <w:tcPr>
            <w:tcW w:w="1008" w:type="dxa"/>
            <w:tcMar>
              <w:left w:w="58" w:type="dxa"/>
              <w:right w:w="58" w:type="dxa"/>
            </w:tcMar>
          </w:tcPr>
          <w:p w14:paraId="3F9CB53A" w14:textId="77777777" w:rsidR="00F4415B" w:rsidRPr="003559FE" w:rsidRDefault="00F4415B" w:rsidP="00F441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12" w:type="dxa"/>
            <w:tcMar>
              <w:left w:w="58" w:type="dxa"/>
              <w:right w:w="58" w:type="dxa"/>
            </w:tcMar>
          </w:tcPr>
          <w:p w14:paraId="79E14B9B" w14:textId="77777777" w:rsidR="00F4415B" w:rsidRPr="003559FE" w:rsidRDefault="00F4415B" w:rsidP="00F441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tcMar>
              <w:left w:w="58" w:type="dxa"/>
              <w:right w:w="58" w:type="dxa"/>
            </w:tcMar>
          </w:tcPr>
          <w:p w14:paraId="531E7BD5" w14:textId="77777777" w:rsidR="00F4415B" w:rsidRPr="003559FE" w:rsidRDefault="00F4415B" w:rsidP="00F441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8" w:type="dxa"/>
            <w:tcBorders>
              <w:right w:val="single" w:sz="8" w:space="0" w:color="auto"/>
            </w:tcBorders>
            <w:tcMar>
              <w:left w:w="58" w:type="dxa"/>
              <w:right w:w="58" w:type="dxa"/>
            </w:tcMar>
          </w:tcPr>
          <w:p w14:paraId="53818467" w14:textId="77777777" w:rsidR="00F4415B" w:rsidRPr="003559FE" w:rsidRDefault="00F4415B" w:rsidP="00F441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8" w:type="dxa"/>
            <w:tcBorders>
              <w:left w:val="single" w:sz="8" w:space="0" w:color="auto"/>
            </w:tcBorders>
            <w:tcMar>
              <w:left w:w="58" w:type="dxa"/>
              <w:right w:w="58" w:type="dxa"/>
            </w:tcMar>
          </w:tcPr>
          <w:p w14:paraId="2AC13E15" w14:textId="77777777" w:rsidR="00F4415B" w:rsidRPr="003559FE" w:rsidRDefault="00F4415B" w:rsidP="00F441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12" w:type="dxa"/>
            <w:tcMar>
              <w:left w:w="58" w:type="dxa"/>
              <w:right w:w="58" w:type="dxa"/>
            </w:tcMar>
          </w:tcPr>
          <w:p w14:paraId="52777D3A" w14:textId="77777777" w:rsidR="00F4415B" w:rsidRPr="003559FE" w:rsidRDefault="00F4415B" w:rsidP="00F441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tcMar>
              <w:left w:w="58" w:type="dxa"/>
              <w:right w:w="58" w:type="dxa"/>
            </w:tcMar>
          </w:tcPr>
          <w:p w14:paraId="4D0BEC7E" w14:textId="77777777" w:rsidR="00F4415B" w:rsidRPr="003559FE" w:rsidRDefault="00F4415B" w:rsidP="00F441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8" w:type="dxa"/>
            <w:tcMar>
              <w:left w:w="58" w:type="dxa"/>
              <w:right w:w="58" w:type="dxa"/>
            </w:tcMar>
          </w:tcPr>
          <w:p w14:paraId="5D7C701E" w14:textId="77777777" w:rsidR="00F4415B" w:rsidRPr="003559FE" w:rsidRDefault="00F4415B" w:rsidP="00F441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4415B" w:rsidRPr="003559FE" w14:paraId="452FACA4" w14:textId="77777777" w:rsidTr="00F4415B">
        <w:tc>
          <w:tcPr>
            <w:tcW w:w="1728" w:type="dxa"/>
            <w:tcMar>
              <w:left w:w="58" w:type="dxa"/>
              <w:right w:w="58" w:type="dxa"/>
            </w:tcMar>
          </w:tcPr>
          <w:p w14:paraId="242F2805" w14:textId="53FBD378" w:rsidR="00F4415B" w:rsidRPr="003559FE" w:rsidRDefault="00F4415B" w:rsidP="00F4415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26-39 </w:t>
            </w:r>
            <w:r>
              <w:rPr>
                <w:rFonts w:ascii="Arial" w:hAnsi="Arial" w:cs="Arial"/>
                <w:sz w:val="20"/>
                <w:szCs w:val="20"/>
              </w:rPr>
              <w:t>years, %</w:t>
            </w:r>
          </w:p>
        </w:tc>
        <w:tc>
          <w:tcPr>
            <w:tcW w:w="1008" w:type="dxa"/>
            <w:tcMar>
              <w:left w:w="58" w:type="dxa"/>
              <w:right w:w="58" w:type="dxa"/>
            </w:tcMar>
          </w:tcPr>
          <w:p w14:paraId="401F1538" w14:textId="27AF13B2" w:rsidR="00F4415B" w:rsidRPr="003559FE" w:rsidRDefault="00F4415B" w:rsidP="00F441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5.7%</w:t>
            </w:r>
          </w:p>
        </w:tc>
        <w:tc>
          <w:tcPr>
            <w:tcW w:w="1512" w:type="dxa"/>
            <w:tcMar>
              <w:left w:w="58" w:type="dxa"/>
              <w:right w:w="58" w:type="dxa"/>
            </w:tcMar>
          </w:tcPr>
          <w:p w14:paraId="037DD12D" w14:textId="28252C6C" w:rsidR="00F4415B" w:rsidRPr="003559FE" w:rsidRDefault="00F4415B" w:rsidP="00F441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%</w:t>
            </w:r>
          </w:p>
        </w:tc>
        <w:tc>
          <w:tcPr>
            <w:tcW w:w="1080" w:type="dxa"/>
            <w:tcMar>
              <w:left w:w="58" w:type="dxa"/>
              <w:right w:w="58" w:type="dxa"/>
            </w:tcMar>
          </w:tcPr>
          <w:p w14:paraId="0CCE57EF" w14:textId="63AAEA6D" w:rsidR="00F4415B" w:rsidRPr="003559FE" w:rsidRDefault="00F4415B" w:rsidP="00F441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9%</w:t>
            </w:r>
          </w:p>
        </w:tc>
        <w:tc>
          <w:tcPr>
            <w:tcW w:w="1008" w:type="dxa"/>
            <w:tcBorders>
              <w:right w:val="single" w:sz="8" w:space="0" w:color="auto"/>
            </w:tcBorders>
            <w:tcMar>
              <w:left w:w="58" w:type="dxa"/>
              <w:right w:w="58" w:type="dxa"/>
            </w:tcMar>
          </w:tcPr>
          <w:p w14:paraId="63102238" w14:textId="5341B681" w:rsidR="00F4415B" w:rsidRPr="003559FE" w:rsidRDefault="00F4415B" w:rsidP="00F441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%</w:t>
            </w:r>
          </w:p>
        </w:tc>
        <w:tc>
          <w:tcPr>
            <w:tcW w:w="1008" w:type="dxa"/>
            <w:tcBorders>
              <w:left w:val="single" w:sz="8" w:space="0" w:color="auto"/>
            </w:tcBorders>
            <w:tcMar>
              <w:left w:w="58" w:type="dxa"/>
              <w:right w:w="58" w:type="dxa"/>
            </w:tcMar>
          </w:tcPr>
          <w:p w14:paraId="7CFDB999" w14:textId="75A02522" w:rsidR="00F4415B" w:rsidRPr="003559FE" w:rsidRDefault="00F4415B" w:rsidP="00F441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7.3%</w:t>
            </w:r>
          </w:p>
        </w:tc>
        <w:tc>
          <w:tcPr>
            <w:tcW w:w="1512" w:type="dxa"/>
            <w:tcMar>
              <w:left w:w="58" w:type="dxa"/>
              <w:right w:w="58" w:type="dxa"/>
            </w:tcMar>
          </w:tcPr>
          <w:p w14:paraId="2CC61B11" w14:textId="6AACFF9B" w:rsidR="00F4415B" w:rsidRPr="003559FE" w:rsidRDefault="00F4415B" w:rsidP="00F441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2.7%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tcMar>
              <w:left w:w="58" w:type="dxa"/>
              <w:right w:w="58" w:type="dxa"/>
            </w:tcMar>
          </w:tcPr>
          <w:p w14:paraId="47093803" w14:textId="2D4CBE2C" w:rsidR="00F4415B" w:rsidRPr="003559FE" w:rsidRDefault="00F4415B" w:rsidP="00F441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%</w:t>
            </w:r>
          </w:p>
        </w:tc>
        <w:tc>
          <w:tcPr>
            <w:tcW w:w="1008" w:type="dxa"/>
            <w:tcBorders>
              <w:left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</w:tcPr>
          <w:p w14:paraId="47B6A6F4" w14:textId="3E7C2FEC" w:rsidR="00F4415B" w:rsidRPr="003559FE" w:rsidRDefault="00F4415B" w:rsidP="00F441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</w:rPr>
              <w:t>0.0%</w:t>
            </w:r>
          </w:p>
        </w:tc>
      </w:tr>
      <w:tr w:rsidR="00F4415B" w:rsidRPr="003559FE" w14:paraId="48F2CB23" w14:textId="77777777" w:rsidTr="00F4415B">
        <w:tc>
          <w:tcPr>
            <w:tcW w:w="1728" w:type="dxa"/>
            <w:tcMar>
              <w:left w:w="58" w:type="dxa"/>
              <w:right w:w="58" w:type="dxa"/>
            </w:tcMar>
          </w:tcPr>
          <w:p w14:paraId="4DA9C751" w14:textId="5154A129" w:rsidR="00F4415B" w:rsidRPr="003559FE" w:rsidRDefault="00F4415B" w:rsidP="00F4415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40-64 </w:t>
            </w:r>
            <w:r>
              <w:rPr>
                <w:rFonts w:ascii="Arial" w:hAnsi="Arial" w:cs="Arial"/>
                <w:sz w:val="20"/>
                <w:szCs w:val="20"/>
              </w:rPr>
              <w:t>years, %</w:t>
            </w:r>
          </w:p>
        </w:tc>
        <w:tc>
          <w:tcPr>
            <w:tcW w:w="1008" w:type="dxa"/>
            <w:tcMar>
              <w:left w:w="58" w:type="dxa"/>
              <w:right w:w="58" w:type="dxa"/>
            </w:tcMar>
          </w:tcPr>
          <w:p w14:paraId="05503E01" w14:textId="54271980" w:rsidR="00F4415B" w:rsidRPr="003559FE" w:rsidRDefault="00F4415B" w:rsidP="00F441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7.1%</w:t>
            </w:r>
          </w:p>
        </w:tc>
        <w:tc>
          <w:tcPr>
            <w:tcW w:w="1512" w:type="dxa"/>
            <w:tcMar>
              <w:left w:w="58" w:type="dxa"/>
              <w:right w:w="58" w:type="dxa"/>
            </w:tcMar>
          </w:tcPr>
          <w:p w14:paraId="72675C17" w14:textId="7781372E" w:rsidR="00F4415B" w:rsidRPr="003559FE" w:rsidRDefault="00F4415B" w:rsidP="00F441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%</w:t>
            </w:r>
          </w:p>
        </w:tc>
        <w:tc>
          <w:tcPr>
            <w:tcW w:w="1080" w:type="dxa"/>
            <w:tcMar>
              <w:left w:w="58" w:type="dxa"/>
              <w:right w:w="58" w:type="dxa"/>
            </w:tcMar>
          </w:tcPr>
          <w:p w14:paraId="0244D33F" w14:textId="594D7BF4" w:rsidR="00F4415B" w:rsidRPr="003559FE" w:rsidRDefault="00F4415B" w:rsidP="00F441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%</w:t>
            </w:r>
          </w:p>
        </w:tc>
        <w:tc>
          <w:tcPr>
            <w:tcW w:w="1008" w:type="dxa"/>
            <w:tcBorders>
              <w:right w:val="single" w:sz="8" w:space="0" w:color="auto"/>
            </w:tcBorders>
            <w:tcMar>
              <w:left w:w="58" w:type="dxa"/>
              <w:right w:w="58" w:type="dxa"/>
            </w:tcMar>
          </w:tcPr>
          <w:p w14:paraId="2568D927" w14:textId="68BF25C4" w:rsidR="00F4415B" w:rsidRPr="003559FE" w:rsidRDefault="00F4415B" w:rsidP="00F441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%</w:t>
            </w:r>
          </w:p>
        </w:tc>
        <w:tc>
          <w:tcPr>
            <w:tcW w:w="1008" w:type="dxa"/>
            <w:tcBorders>
              <w:left w:val="single" w:sz="8" w:space="0" w:color="auto"/>
            </w:tcBorders>
            <w:tcMar>
              <w:left w:w="58" w:type="dxa"/>
              <w:right w:w="58" w:type="dxa"/>
            </w:tcMar>
          </w:tcPr>
          <w:p w14:paraId="425F68AA" w14:textId="1CCA8E78" w:rsidR="00F4415B" w:rsidRPr="003559FE" w:rsidRDefault="00F4415B" w:rsidP="00F441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6.1%</w:t>
            </w:r>
          </w:p>
        </w:tc>
        <w:tc>
          <w:tcPr>
            <w:tcW w:w="1512" w:type="dxa"/>
            <w:tcMar>
              <w:left w:w="58" w:type="dxa"/>
              <w:right w:w="58" w:type="dxa"/>
            </w:tcMar>
          </w:tcPr>
          <w:p w14:paraId="613F14C7" w14:textId="133639AE" w:rsidR="00F4415B" w:rsidRPr="003559FE" w:rsidRDefault="00F4415B" w:rsidP="00F441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3.9%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tcMar>
              <w:left w:w="58" w:type="dxa"/>
              <w:right w:w="58" w:type="dxa"/>
            </w:tcMar>
          </w:tcPr>
          <w:p w14:paraId="4C0CFA06" w14:textId="11C74E14" w:rsidR="00F4415B" w:rsidRPr="003559FE" w:rsidRDefault="00F4415B" w:rsidP="00F441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%</w:t>
            </w:r>
          </w:p>
        </w:tc>
        <w:tc>
          <w:tcPr>
            <w:tcW w:w="1008" w:type="dxa"/>
            <w:tcBorders>
              <w:left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</w:tcPr>
          <w:p w14:paraId="28E088F4" w14:textId="6FD45FCD" w:rsidR="00F4415B" w:rsidRPr="003559FE" w:rsidRDefault="00F4415B" w:rsidP="00F441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</w:rPr>
              <w:t>0.0%</w:t>
            </w:r>
          </w:p>
        </w:tc>
      </w:tr>
      <w:tr w:rsidR="00F4415B" w:rsidRPr="003559FE" w14:paraId="7A895B57" w14:textId="77777777" w:rsidTr="00F4415B">
        <w:tc>
          <w:tcPr>
            <w:tcW w:w="1728" w:type="dxa"/>
            <w:tcMar>
              <w:left w:w="58" w:type="dxa"/>
              <w:right w:w="58" w:type="dxa"/>
            </w:tcMar>
          </w:tcPr>
          <w:p w14:paraId="796D67F5" w14:textId="37D36FD1" w:rsidR="00F4415B" w:rsidRPr="003559FE" w:rsidRDefault="00F4415B" w:rsidP="00F4415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65-75 </w:t>
            </w:r>
            <w:r>
              <w:rPr>
                <w:rFonts w:ascii="Arial" w:hAnsi="Arial" w:cs="Arial"/>
                <w:sz w:val="20"/>
                <w:szCs w:val="20"/>
              </w:rPr>
              <w:t>years, %</w:t>
            </w:r>
          </w:p>
        </w:tc>
        <w:tc>
          <w:tcPr>
            <w:tcW w:w="1008" w:type="dxa"/>
            <w:tcMar>
              <w:left w:w="58" w:type="dxa"/>
              <w:right w:w="58" w:type="dxa"/>
            </w:tcMar>
          </w:tcPr>
          <w:p w14:paraId="753A1218" w14:textId="613338A3" w:rsidR="00F4415B" w:rsidRPr="003559FE" w:rsidRDefault="00F4415B" w:rsidP="00F441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8.4%</w:t>
            </w:r>
          </w:p>
        </w:tc>
        <w:tc>
          <w:tcPr>
            <w:tcW w:w="1512" w:type="dxa"/>
            <w:tcMar>
              <w:left w:w="58" w:type="dxa"/>
              <w:right w:w="58" w:type="dxa"/>
            </w:tcMar>
          </w:tcPr>
          <w:p w14:paraId="4FD518BB" w14:textId="317A3EE0" w:rsidR="00F4415B" w:rsidRPr="003559FE" w:rsidRDefault="00F4415B" w:rsidP="00F441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%</w:t>
            </w:r>
          </w:p>
        </w:tc>
        <w:tc>
          <w:tcPr>
            <w:tcW w:w="1080" w:type="dxa"/>
            <w:tcMar>
              <w:left w:w="58" w:type="dxa"/>
              <w:right w:w="58" w:type="dxa"/>
            </w:tcMar>
          </w:tcPr>
          <w:p w14:paraId="3D229B12" w14:textId="4A3D17D9" w:rsidR="00F4415B" w:rsidRPr="003559FE" w:rsidRDefault="00F4415B" w:rsidP="00F441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%</w:t>
            </w:r>
          </w:p>
        </w:tc>
        <w:tc>
          <w:tcPr>
            <w:tcW w:w="1008" w:type="dxa"/>
            <w:tcBorders>
              <w:right w:val="single" w:sz="8" w:space="0" w:color="auto"/>
            </w:tcBorders>
            <w:tcMar>
              <w:left w:w="58" w:type="dxa"/>
              <w:right w:w="58" w:type="dxa"/>
            </w:tcMar>
          </w:tcPr>
          <w:p w14:paraId="73A3D2E9" w14:textId="3A817D25" w:rsidR="00F4415B" w:rsidRPr="003559FE" w:rsidRDefault="00F4415B" w:rsidP="00F441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%</w:t>
            </w:r>
          </w:p>
        </w:tc>
        <w:tc>
          <w:tcPr>
            <w:tcW w:w="1008" w:type="dxa"/>
            <w:tcBorders>
              <w:left w:val="single" w:sz="8" w:space="0" w:color="auto"/>
            </w:tcBorders>
            <w:tcMar>
              <w:left w:w="58" w:type="dxa"/>
              <w:right w:w="58" w:type="dxa"/>
            </w:tcMar>
          </w:tcPr>
          <w:p w14:paraId="6EDF1885" w14:textId="45568E3F" w:rsidR="00F4415B" w:rsidRPr="003559FE" w:rsidRDefault="00F4415B" w:rsidP="00F441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.7%</w:t>
            </w:r>
          </w:p>
        </w:tc>
        <w:tc>
          <w:tcPr>
            <w:tcW w:w="1512" w:type="dxa"/>
            <w:tcMar>
              <w:left w:w="58" w:type="dxa"/>
              <w:right w:w="58" w:type="dxa"/>
            </w:tcMar>
          </w:tcPr>
          <w:p w14:paraId="7FBCAB76" w14:textId="5D5D2B36" w:rsidR="00F4415B" w:rsidRPr="003559FE" w:rsidRDefault="00F4415B" w:rsidP="00F441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9.3%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tcMar>
              <w:left w:w="58" w:type="dxa"/>
              <w:right w:w="58" w:type="dxa"/>
            </w:tcMar>
          </w:tcPr>
          <w:p w14:paraId="040AC588" w14:textId="16F6134C" w:rsidR="00F4415B" w:rsidRPr="003559FE" w:rsidRDefault="00F4415B" w:rsidP="00F441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%</w:t>
            </w:r>
          </w:p>
        </w:tc>
        <w:tc>
          <w:tcPr>
            <w:tcW w:w="1008" w:type="dxa"/>
            <w:tcBorders>
              <w:left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</w:tcPr>
          <w:p w14:paraId="2C48A908" w14:textId="6D548EF5" w:rsidR="00F4415B" w:rsidRPr="003559FE" w:rsidRDefault="00F4415B" w:rsidP="00F441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</w:rPr>
              <w:t>0.0%</w:t>
            </w:r>
          </w:p>
        </w:tc>
      </w:tr>
      <w:tr w:rsidR="00F4415B" w:rsidRPr="003559FE" w14:paraId="7E3E699F" w14:textId="77777777" w:rsidTr="00F4415B">
        <w:tc>
          <w:tcPr>
            <w:tcW w:w="1728" w:type="dxa"/>
            <w:tcMar>
              <w:left w:w="58" w:type="dxa"/>
              <w:right w:w="58" w:type="dxa"/>
            </w:tcMar>
          </w:tcPr>
          <w:p w14:paraId="11A99F8F" w14:textId="43D2A1D0" w:rsidR="00F4415B" w:rsidRPr="003559FE" w:rsidRDefault="00F4415B" w:rsidP="00F4415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76-85 </w:t>
            </w:r>
            <w:r>
              <w:rPr>
                <w:rFonts w:ascii="Arial" w:hAnsi="Arial" w:cs="Arial"/>
                <w:sz w:val="20"/>
                <w:szCs w:val="20"/>
              </w:rPr>
              <w:t>years, %</w:t>
            </w:r>
          </w:p>
        </w:tc>
        <w:tc>
          <w:tcPr>
            <w:tcW w:w="1008" w:type="dxa"/>
            <w:tcMar>
              <w:left w:w="58" w:type="dxa"/>
              <w:right w:w="58" w:type="dxa"/>
            </w:tcMar>
          </w:tcPr>
          <w:p w14:paraId="335AF2F6" w14:textId="2C0DCBD6" w:rsidR="00F4415B" w:rsidRPr="003559FE" w:rsidRDefault="00F4415B" w:rsidP="00F441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8.6%</w:t>
            </w:r>
          </w:p>
        </w:tc>
        <w:tc>
          <w:tcPr>
            <w:tcW w:w="1512" w:type="dxa"/>
            <w:tcMar>
              <w:left w:w="58" w:type="dxa"/>
              <w:right w:w="58" w:type="dxa"/>
            </w:tcMar>
          </w:tcPr>
          <w:p w14:paraId="4327A22E" w14:textId="319C3C7E" w:rsidR="00F4415B" w:rsidRPr="003559FE" w:rsidRDefault="00F4415B" w:rsidP="00F441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%</w:t>
            </w:r>
          </w:p>
        </w:tc>
        <w:tc>
          <w:tcPr>
            <w:tcW w:w="1080" w:type="dxa"/>
            <w:tcMar>
              <w:left w:w="58" w:type="dxa"/>
              <w:right w:w="58" w:type="dxa"/>
            </w:tcMar>
          </w:tcPr>
          <w:p w14:paraId="62859E3E" w14:textId="39A73564" w:rsidR="00F4415B" w:rsidRPr="003559FE" w:rsidRDefault="00F4415B" w:rsidP="00F441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%</w:t>
            </w:r>
          </w:p>
        </w:tc>
        <w:tc>
          <w:tcPr>
            <w:tcW w:w="1008" w:type="dxa"/>
            <w:tcBorders>
              <w:right w:val="single" w:sz="8" w:space="0" w:color="auto"/>
            </w:tcBorders>
            <w:tcMar>
              <w:left w:w="58" w:type="dxa"/>
              <w:right w:w="58" w:type="dxa"/>
            </w:tcMar>
          </w:tcPr>
          <w:p w14:paraId="3B14A111" w14:textId="7614C4B5" w:rsidR="00F4415B" w:rsidRPr="003559FE" w:rsidRDefault="00F4415B" w:rsidP="00F441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%</w:t>
            </w:r>
          </w:p>
        </w:tc>
        <w:tc>
          <w:tcPr>
            <w:tcW w:w="1008" w:type="dxa"/>
            <w:tcBorders>
              <w:left w:val="single" w:sz="8" w:space="0" w:color="auto"/>
            </w:tcBorders>
            <w:tcMar>
              <w:left w:w="58" w:type="dxa"/>
              <w:right w:w="58" w:type="dxa"/>
            </w:tcMar>
          </w:tcPr>
          <w:p w14:paraId="2173DC46" w14:textId="65AAFC14" w:rsidR="00F4415B" w:rsidRPr="003559FE" w:rsidRDefault="00F4415B" w:rsidP="00F441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7.8%</w:t>
            </w:r>
          </w:p>
        </w:tc>
        <w:tc>
          <w:tcPr>
            <w:tcW w:w="1512" w:type="dxa"/>
            <w:tcMar>
              <w:left w:w="58" w:type="dxa"/>
              <w:right w:w="58" w:type="dxa"/>
            </w:tcMar>
          </w:tcPr>
          <w:p w14:paraId="74D62DC3" w14:textId="1F4704C2" w:rsidR="00F4415B" w:rsidRPr="003559FE" w:rsidRDefault="00F4415B" w:rsidP="00F441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2%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tcMar>
              <w:left w:w="58" w:type="dxa"/>
              <w:right w:w="58" w:type="dxa"/>
            </w:tcMar>
          </w:tcPr>
          <w:p w14:paraId="57A684DB" w14:textId="23FDBE62" w:rsidR="00F4415B" w:rsidRPr="003559FE" w:rsidRDefault="00F4415B" w:rsidP="00F441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%</w:t>
            </w:r>
          </w:p>
        </w:tc>
        <w:tc>
          <w:tcPr>
            <w:tcW w:w="1008" w:type="dxa"/>
            <w:tcBorders>
              <w:left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</w:tcPr>
          <w:p w14:paraId="2A439882" w14:textId="12DE238F" w:rsidR="00F4415B" w:rsidRPr="003559FE" w:rsidRDefault="00F4415B" w:rsidP="00F441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</w:rPr>
              <w:t>0.0%</w:t>
            </w:r>
          </w:p>
        </w:tc>
      </w:tr>
      <w:tr w:rsidR="00F4415B" w:rsidRPr="003559FE" w14:paraId="300F7EFE" w14:textId="77777777" w:rsidTr="00DE17D5">
        <w:tc>
          <w:tcPr>
            <w:tcW w:w="1728" w:type="dxa"/>
            <w:tcMar>
              <w:left w:w="58" w:type="dxa"/>
              <w:right w:w="58" w:type="dxa"/>
            </w:tcMar>
          </w:tcPr>
          <w:p w14:paraId="17C7BBB4" w14:textId="77777777" w:rsidR="00F4415B" w:rsidRPr="003559FE" w:rsidRDefault="00F4415B" w:rsidP="00F4415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8" w:type="dxa"/>
            <w:tcMar>
              <w:left w:w="58" w:type="dxa"/>
              <w:right w:w="58" w:type="dxa"/>
            </w:tcMar>
          </w:tcPr>
          <w:p w14:paraId="6478B737" w14:textId="77777777" w:rsidR="00F4415B" w:rsidRPr="003559FE" w:rsidRDefault="00F4415B" w:rsidP="00F441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12" w:type="dxa"/>
            <w:tcMar>
              <w:left w:w="58" w:type="dxa"/>
              <w:right w:w="58" w:type="dxa"/>
            </w:tcMar>
          </w:tcPr>
          <w:p w14:paraId="0619961F" w14:textId="77777777" w:rsidR="00F4415B" w:rsidRPr="003559FE" w:rsidRDefault="00F4415B" w:rsidP="00F441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tcMar>
              <w:left w:w="58" w:type="dxa"/>
              <w:right w:w="58" w:type="dxa"/>
            </w:tcMar>
          </w:tcPr>
          <w:p w14:paraId="1EA0CE46" w14:textId="77777777" w:rsidR="00F4415B" w:rsidRPr="003559FE" w:rsidRDefault="00F4415B" w:rsidP="00F441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8" w:type="dxa"/>
            <w:tcBorders>
              <w:right w:val="single" w:sz="8" w:space="0" w:color="auto"/>
            </w:tcBorders>
            <w:tcMar>
              <w:left w:w="58" w:type="dxa"/>
              <w:right w:w="58" w:type="dxa"/>
            </w:tcMar>
          </w:tcPr>
          <w:p w14:paraId="1A1610F3" w14:textId="77777777" w:rsidR="00F4415B" w:rsidRPr="003559FE" w:rsidRDefault="00F4415B" w:rsidP="00F441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8" w:type="dxa"/>
            <w:tcBorders>
              <w:left w:val="single" w:sz="8" w:space="0" w:color="auto"/>
            </w:tcBorders>
            <w:tcMar>
              <w:left w:w="58" w:type="dxa"/>
              <w:right w:w="58" w:type="dxa"/>
            </w:tcMar>
          </w:tcPr>
          <w:p w14:paraId="5B94F29F" w14:textId="77777777" w:rsidR="00F4415B" w:rsidRPr="003559FE" w:rsidRDefault="00F4415B" w:rsidP="00F441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12" w:type="dxa"/>
            <w:tcMar>
              <w:left w:w="58" w:type="dxa"/>
              <w:right w:w="58" w:type="dxa"/>
            </w:tcMar>
          </w:tcPr>
          <w:p w14:paraId="7C2CAE60" w14:textId="77777777" w:rsidR="00F4415B" w:rsidRPr="003559FE" w:rsidRDefault="00F4415B" w:rsidP="00F441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tcMar>
              <w:left w:w="58" w:type="dxa"/>
              <w:right w:w="58" w:type="dxa"/>
            </w:tcMar>
          </w:tcPr>
          <w:p w14:paraId="592A994D" w14:textId="77777777" w:rsidR="00F4415B" w:rsidRPr="003559FE" w:rsidRDefault="00F4415B" w:rsidP="00F441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8" w:type="dxa"/>
            <w:tcMar>
              <w:left w:w="58" w:type="dxa"/>
              <w:right w:w="58" w:type="dxa"/>
            </w:tcMar>
          </w:tcPr>
          <w:p w14:paraId="524805B3" w14:textId="77777777" w:rsidR="00F4415B" w:rsidRPr="003559FE" w:rsidRDefault="00F4415B" w:rsidP="00F441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4415B" w:rsidRPr="003559FE" w14:paraId="14617515" w14:textId="77777777" w:rsidTr="00DE17D5">
        <w:tc>
          <w:tcPr>
            <w:tcW w:w="1728" w:type="dxa"/>
            <w:tcMar>
              <w:left w:w="58" w:type="dxa"/>
              <w:right w:w="58" w:type="dxa"/>
            </w:tcMar>
          </w:tcPr>
          <w:p w14:paraId="07ED933A" w14:textId="3A9F2916" w:rsidR="00F4415B" w:rsidRPr="00D435A7" w:rsidRDefault="00F4415B" w:rsidP="00F4415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435A7">
              <w:rPr>
                <w:rFonts w:ascii="Arial" w:hAnsi="Arial" w:cs="Arial"/>
                <w:b/>
                <w:bCs/>
                <w:sz w:val="20"/>
                <w:szCs w:val="20"/>
              </w:rPr>
              <w:t>Chinese</w:t>
            </w:r>
            <w:r w:rsidRPr="00D435A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adults</w:t>
            </w:r>
          </w:p>
        </w:tc>
        <w:tc>
          <w:tcPr>
            <w:tcW w:w="1008" w:type="dxa"/>
            <w:tcMar>
              <w:left w:w="58" w:type="dxa"/>
              <w:right w:w="58" w:type="dxa"/>
            </w:tcMar>
          </w:tcPr>
          <w:p w14:paraId="4035CEFE" w14:textId="77777777" w:rsidR="00F4415B" w:rsidRPr="003559FE" w:rsidRDefault="00F4415B" w:rsidP="00F441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12" w:type="dxa"/>
            <w:tcMar>
              <w:left w:w="58" w:type="dxa"/>
              <w:right w:w="58" w:type="dxa"/>
            </w:tcMar>
          </w:tcPr>
          <w:p w14:paraId="6B52C594" w14:textId="77777777" w:rsidR="00F4415B" w:rsidRPr="003559FE" w:rsidRDefault="00F4415B" w:rsidP="00F441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tcMar>
              <w:left w:w="58" w:type="dxa"/>
              <w:right w:w="58" w:type="dxa"/>
            </w:tcMar>
          </w:tcPr>
          <w:p w14:paraId="6172C0C4" w14:textId="77777777" w:rsidR="00F4415B" w:rsidRPr="003559FE" w:rsidRDefault="00F4415B" w:rsidP="00F441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8" w:type="dxa"/>
            <w:tcBorders>
              <w:right w:val="single" w:sz="8" w:space="0" w:color="auto"/>
            </w:tcBorders>
            <w:tcMar>
              <w:left w:w="58" w:type="dxa"/>
              <w:right w:w="58" w:type="dxa"/>
            </w:tcMar>
          </w:tcPr>
          <w:p w14:paraId="0A59FEBE" w14:textId="77777777" w:rsidR="00F4415B" w:rsidRPr="003559FE" w:rsidRDefault="00F4415B" w:rsidP="00F441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8" w:type="dxa"/>
            <w:tcBorders>
              <w:left w:val="single" w:sz="8" w:space="0" w:color="auto"/>
            </w:tcBorders>
            <w:tcMar>
              <w:left w:w="58" w:type="dxa"/>
              <w:right w:w="58" w:type="dxa"/>
            </w:tcMar>
          </w:tcPr>
          <w:p w14:paraId="398E62D7" w14:textId="77777777" w:rsidR="00F4415B" w:rsidRPr="003559FE" w:rsidRDefault="00F4415B" w:rsidP="00F441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12" w:type="dxa"/>
            <w:tcMar>
              <w:left w:w="58" w:type="dxa"/>
              <w:right w:w="58" w:type="dxa"/>
            </w:tcMar>
          </w:tcPr>
          <w:p w14:paraId="2672A534" w14:textId="77777777" w:rsidR="00F4415B" w:rsidRPr="003559FE" w:rsidRDefault="00F4415B" w:rsidP="00F441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tcMar>
              <w:left w:w="58" w:type="dxa"/>
              <w:right w:w="58" w:type="dxa"/>
            </w:tcMar>
          </w:tcPr>
          <w:p w14:paraId="1738803A" w14:textId="77777777" w:rsidR="00F4415B" w:rsidRPr="003559FE" w:rsidRDefault="00F4415B" w:rsidP="00F441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8" w:type="dxa"/>
            <w:tcMar>
              <w:left w:w="58" w:type="dxa"/>
              <w:right w:w="58" w:type="dxa"/>
            </w:tcMar>
          </w:tcPr>
          <w:p w14:paraId="6D9BFDB8" w14:textId="77777777" w:rsidR="00F4415B" w:rsidRPr="003559FE" w:rsidRDefault="00F4415B" w:rsidP="00F441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4415B" w:rsidRPr="003559FE" w14:paraId="0A7A815A" w14:textId="77777777" w:rsidTr="00DE17D5">
        <w:tc>
          <w:tcPr>
            <w:tcW w:w="1728" w:type="dxa"/>
            <w:tcMar>
              <w:left w:w="58" w:type="dxa"/>
              <w:right w:w="58" w:type="dxa"/>
            </w:tcMar>
          </w:tcPr>
          <w:p w14:paraId="1CAE2CFD" w14:textId="7FF3B63D" w:rsidR="00F4415B" w:rsidRPr="00D435A7" w:rsidRDefault="00F4415B" w:rsidP="00F4415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435A7">
              <w:rPr>
                <w:rFonts w:ascii="Arial" w:hAnsi="Arial" w:cs="Arial"/>
                <w:b/>
                <w:bCs/>
                <w:sz w:val="20"/>
                <w:szCs w:val="20"/>
              </w:rPr>
              <w:t>Women</w:t>
            </w:r>
          </w:p>
        </w:tc>
        <w:tc>
          <w:tcPr>
            <w:tcW w:w="1008" w:type="dxa"/>
            <w:tcMar>
              <w:left w:w="58" w:type="dxa"/>
              <w:right w:w="58" w:type="dxa"/>
            </w:tcMar>
          </w:tcPr>
          <w:p w14:paraId="6100982F" w14:textId="77777777" w:rsidR="00F4415B" w:rsidRPr="003559FE" w:rsidRDefault="00F4415B" w:rsidP="00F441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12" w:type="dxa"/>
            <w:tcMar>
              <w:left w:w="58" w:type="dxa"/>
              <w:right w:w="58" w:type="dxa"/>
            </w:tcMar>
          </w:tcPr>
          <w:p w14:paraId="6EDB3EB4" w14:textId="77777777" w:rsidR="00F4415B" w:rsidRPr="003559FE" w:rsidRDefault="00F4415B" w:rsidP="00F441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tcMar>
              <w:left w:w="58" w:type="dxa"/>
              <w:right w:w="58" w:type="dxa"/>
            </w:tcMar>
          </w:tcPr>
          <w:p w14:paraId="6C01745A" w14:textId="77777777" w:rsidR="00F4415B" w:rsidRPr="003559FE" w:rsidRDefault="00F4415B" w:rsidP="00F441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8" w:type="dxa"/>
            <w:tcBorders>
              <w:right w:val="single" w:sz="8" w:space="0" w:color="auto"/>
            </w:tcBorders>
            <w:tcMar>
              <w:left w:w="58" w:type="dxa"/>
              <w:right w:w="58" w:type="dxa"/>
            </w:tcMar>
          </w:tcPr>
          <w:p w14:paraId="0ED98F5E" w14:textId="77777777" w:rsidR="00F4415B" w:rsidRPr="003559FE" w:rsidRDefault="00F4415B" w:rsidP="00F441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8" w:type="dxa"/>
            <w:tcBorders>
              <w:left w:val="single" w:sz="8" w:space="0" w:color="auto"/>
            </w:tcBorders>
            <w:tcMar>
              <w:left w:w="58" w:type="dxa"/>
              <w:right w:w="58" w:type="dxa"/>
            </w:tcMar>
          </w:tcPr>
          <w:p w14:paraId="4B5DC790" w14:textId="77777777" w:rsidR="00F4415B" w:rsidRPr="003559FE" w:rsidRDefault="00F4415B" w:rsidP="00F441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12" w:type="dxa"/>
            <w:tcMar>
              <w:left w:w="58" w:type="dxa"/>
              <w:right w:w="58" w:type="dxa"/>
            </w:tcMar>
          </w:tcPr>
          <w:p w14:paraId="67BDC4EA" w14:textId="77777777" w:rsidR="00F4415B" w:rsidRPr="003559FE" w:rsidRDefault="00F4415B" w:rsidP="00F441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tcMar>
              <w:left w:w="58" w:type="dxa"/>
              <w:right w:w="58" w:type="dxa"/>
            </w:tcMar>
          </w:tcPr>
          <w:p w14:paraId="76382A88" w14:textId="77777777" w:rsidR="00F4415B" w:rsidRPr="003559FE" w:rsidRDefault="00F4415B" w:rsidP="00F441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8" w:type="dxa"/>
            <w:tcMar>
              <w:left w:w="58" w:type="dxa"/>
              <w:right w:w="58" w:type="dxa"/>
            </w:tcMar>
          </w:tcPr>
          <w:p w14:paraId="63C4A854" w14:textId="77777777" w:rsidR="00F4415B" w:rsidRPr="003559FE" w:rsidRDefault="00F4415B" w:rsidP="00F441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4415B" w:rsidRPr="003559FE" w14:paraId="4A5ACD8D" w14:textId="77777777" w:rsidTr="00DE17D5">
        <w:tc>
          <w:tcPr>
            <w:tcW w:w="1728" w:type="dxa"/>
            <w:tcMar>
              <w:left w:w="58" w:type="dxa"/>
              <w:right w:w="58" w:type="dxa"/>
            </w:tcMar>
          </w:tcPr>
          <w:p w14:paraId="4C39A1C5" w14:textId="6115D21C" w:rsidR="00F4415B" w:rsidRPr="003559FE" w:rsidRDefault="00F4415B" w:rsidP="00F4415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26-39 </w:t>
            </w:r>
            <w:r>
              <w:rPr>
                <w:rFonts w:ascii="Arial" w:hAnsi="Arial" w:cs="Arial"/>
                <w:sz w:val="20"/>
                <w:szCs w:val="20"/>
              </w:rPr>
              <w:t>years, %</w:t>
            </w:r>
          </w:p>
        </w:tc>
        <w:tc>
          <w:tcPr>
            <w:tcW w:w="1008" w:type="dxa"/>
            <w:tcMar>
              <w:left w:w="58" w:type="dxa"/>
              <w:right w:w="58" w:type="dxa"/>
            </w:tcMar>
          </w:tcPr>
          <w:p w14:paraId="59FFD177" w14:textId="2FDF8FC5" w:rsidR="00F4415B" w:rsidRPr="003559FE" w:rsidRDefault="00F4415B" w:rsidP="00F441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.3%</w:t>
            </w:r>
          </w:p>
        </w:tc>
        <w:tc>
          <w:tcPr>
            <w:tcW w:w="1512" w:type="dxa"/>
            <w:tcMar>
              <w:left w:w="58" w:type="dxa"/>
              <w:right w:w="58" w:type="dxa"/>
            </w:tcMar>
          </w:tcPr>
          <w:p w14:paraId="4613A656" w14:textId="1C5F6EB4" w:rsidR="00F4415B" w:rsidRPr="003559FE" w:rsidRDefault="00F4415B" w:rsidP="00F441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%</w:t>
            </w:r>
          </w:p>
        </w:tc>
        <w:tc>
          <w:tcPr>
            <w:tcW w:w="1080" w:type="dxa"/>
            <w:tcMar>
              <w:left w:w="58" w:type="dxa"/>
              <w:right w:w="58" w:type="dxa"/>
            </w:tcMar>
          </w:tcPr>
          <w:p w14:paraId="7AE0FE7D" w14:textId="78C8A778" w:rsidR="00F4415B" w:rsidRPr="003559FE" w:rsidRDefault="00F4415B" w:rsidP="00F441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7.8%</w:t>
            </w:r>
          </w:p>
        </w:tc>
        <w:tc>
          <w:tcPr>
            <w:tcW w:w="1008" w:type="dxa"/>
            <w:tcBorders>
              <w:right w:val="single" w:sz="8" w:space="0" w:color="auto"/>
            </w:tcBorders>
            <w:tcMar>
              <w:left w:w="58" w:type="dxa"/>
              <w:right w:w="58" w:type="dxa"/>
            </w:tcMar>
          </w:tcPr>
          <w:p w14:paraId="24900C08" w14:textId="254B89E9" w:rsidR="00F4415B" w:rsidRPr="003559FE" w:rsidRDefault="00F4415B" w:rsidP="00F441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%</w:t>
            </w:r>
          </w:p>
        </w:tc>
        <w:tc>
          <w:tcPr>
            <w:tcW w:w="1008" w:type="dxa"/>
            <w:tcBorders>
              <w:left w:val="single" w:sz="8" w:space="0" w:color="auto"/>
            </w:tcBorders>
            <w:tcMar>
              <w:left w:w="58" w:type="dxa"/>
              <w:right w:w="58" w:type="dxa"/>
            </w:tcMar>
          </w:tcPr>
          <w:p w14:paraId="452A43E1" w14:textId="00F332BB" w:rsidR="00F4415B" w:rsidRPr="003559FE" w:rsidRDefault="00F4415B" w:rsidP="00F441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0.0%</w:t>
            </w:r>
          </w:p>
        </w:tc>
        <w:tc>
          <w:tcPr>
            <w:tcW w:w="1512" w:type="dxa"/>
            <w:tcMar>
              <w:left w:w="58" w:type="dxa"/>
              <w:right w:w="58" w:type="dxa"/>
            </w:tcMar>
          </w:tcPr>
          <w:p w14:paraId="017AF8B1" w14:textId="52BA8F27" w:rsidR="00F4415B" w:rsidRPr="003559FE" w:rsidRDefault="00F4415B" w:rsidP="00F441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9.0%</w:t>
            </w:r>
          </w:p>
        </w:tc>
        <w:tc>
          <w:tcPr>
            <w:tcW w:w="1080" w:type="dxa"/>
            <w:tcMar>
              <w:left w:w="58" w:type="dxa"/>
              <w:right w:w="58" w:type="dxa"/>
            </w:tcMar>
          </w:tcPr>
          <w:p w14:paraId="65A34BA1" w14:textId="36F22110" w:rsidR="00F4415B" w:rsidRPr="003559FE" w:rsidRDefault="00F4415B" w:rsidP="00F441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%</w:t>
            </w:r>
          </w:p>
        </w:tc>
        <w:tc>
          <w:tcPr>
            <w:tcW w:w="1008" w:type="dxa"/>
            <w:tcMar>
              <w:left w:w="58" w:type="dxa"/>
              <w:right w:w="58" w:type="dxa"/>
            </w:tcMar>
          </w:tcPr>
          <w:p w14:paraId="44995B92" w14:textId="363BAEA7" w:rsidR="00F4415B" w:rsidRPr="003559FE" w:rsidRDefault="00F4415B" w:rsidP="00F441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.1%</w:t>
            </w:r>
          </w:p>
        </w:tc>
      </w:tr>
      <w:tr w:rsidR="00F4415B" w:rsidRPr="003559FE" w14:paraId="38CED4AD" w14:textId="77777777" w:rsidTr="00DE17D5">
        <w:tc>
          <w:tcPr>
            <w:tcW w:w="1728" w:type="dxa"/>
            <w:tcMar>
              <w:left w:w="58" w:type="dxa"/>
              <w:right w:w="58" w:type="dxa"/>
            </w:tcMar>
          </w:tcPr>
          <w:p w14:paraId="2D331E51" w14:textId="7CD39285" w:rsidR="00F4415B" w:rsidRPr="003559FE" w:rsidRDefault="00F4415B" w:rsidP="00F4415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40-64 </w:t>
            </w:r>
            <w:r>
              <w:rPr>
                <w:rFonts w:ascii="Arial" w:hAnsi="Arial" w:cs="Arial"/>
                <w:sz w:val="20"/>
                <w:szCs w:val="20"/>
              </w:rPr>
              <w:t>years, %</w:t>
            </w:r>
          </w:p>
        </w:tc>
        <w:tc>
          <w:tcPr>
            <w:tcW w:w="1008" w:type="dxa"/>
            <w:tcMar>
              <w:left w:w="58" w:type="dxa"/>
              <w:right w:w="58" w:type="dxa"/>
            </w:tcMar>
          </w:tcPr>
          <w:p w14:paraId="1D1EC4B2" w14:textId="3CA76755" w:rsidR="00F4415B" w:rsidRPr="003559FE" w:rsidRDefault="00F4415B" w:rsidP="00F441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2.5%</w:t>
            </w:r>
          </w:p>
        </w:tc>
        <w:tc>
          <w:tcPr>
            <w:tcW w:w="1512" w:type="dxa"/>
            <w:tcMar>
              <w:left w:w="58" w:type="dxa"/>
              <w:right w:w="58" w:type="dxa"/>
            </w:tcMar>
          </w:tcPr>
          <w:p w14:paraId="406CAE24" w14:textId="6B178428" w:rsidR="00F4415B" w:rsidRPr="003559FE" w:rsidRDefault="00F4415B" w:rsidP="00F441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4%</w:t>
            </w:r>
          </w:p>
        </w:tc>
        <w:tc>
          <w:tcPr>
            <w:tcW w:w="1080" w:type="dxa"/>
            <w:tcMar>
              <w:left w:w="58" w:type="dxa"/>
              <w:right w:w="58" w:type="dxa"/>
            </w:tcMar>
          </w:tcPr>
          <w:p w14:paraId="24616DE0" w14:textId="1E3D2C09" w:rsidR="00F4415B" w:rsidRPr="003559FE" w:rsidRDefault="00F4415B" w:rsidP="00F441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2.0%</w:t>
            </w:r>
          </w:p>
        </w:tc>
        <w:tc>
          <w:tcPr>
            <w:tcW w:w="1008" w:type="dxa"/>
            <w:tcBorders>
              <w:right w:val="single" w:sz="8" w:space="0" w:color="auto"/>
            </w:tcBorders>
            <w:tcMar>
              <w:left w:w="58" w:type="dxa"/>
              <w:right w:w="58" w:type="dxa"/>
            </w:tcMar>
          </w:tcPr>
          <w:p w14:paraId="48C0F933" w14:textId="52D1F093" w:rsidR="00F4415B" w:rsidRPr="003559FE" w:rsidRDefault="00F4415B" w:rsidP="00F441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%</w:t>
            </w:r>
          </w:p>
        </w:tc>
        <w:tc>
          <w:tcPr>
            <w:tcW w:w="1008" w:type="dxa"/>
            <w:tcBorders>
              <w:left w:val="single" w:sz="8" w:space="0" w:color="auto"/>
            </w:tcBorders>
            <w:tcMar>
              <w:left w:w="58" w:type="dxa"/>
              <w:right w:w="58" w:type="dxa"/>
            </w:tcMar>
          </w:tcPr>
          <w:p w14:paraId="2E24F6AA" w14:textId="740F96E1" w:rsidR="00F4415B" w:rsidRPr="003559FE" w:rsidRDefault="00F4415B" w:rsidP="00F441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7.6%</w:t>
            </w:r>
          </w:p>
        </w:tc>
        <w:tc>
          <w:tcPr>
            <w:tcW w:w="1512" w:type="dxa"/>
            <w:tcMar>
              <w:left w:w="58" w:type="dxa"/>
              <w:right w:w="58" w:type="dxa"/>
            </w:tcMar>
          </w:tcPr>
          <w:p w14:paraId="5B17A921" w14:textId="4199EDBA" w:rsidR="00F4415B" w:rsidRPr="003559FE" w:rsidRDefault="00F4415B" w:rsidP="00F441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.7%</w:t>
            </w:r>
          </w:p>
        </w:tc>
        <w:tc>
          <w:tcPr>
            <w:tcW w:w="1080" w:type="dxa"/>
            <w:tcMar>
              <w:left w:w="58" w:type="dxa"/>
              <w:right w:w="58" w:type="dxa"/>
            </w:tcMar>
          </w:tcPr>
          <w:p w14:paraId="35C03ADE" w14:textId="22ED0674" w:rsidR="00F4415B" w:rsidRPr="003559FE" w:rsidRDefault="00F4415B" w:rsidP="00F441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%</w:t>
            </w:r>
          </w:p>
        </w:tc>
        <w:tc>
          <w:tcPr>
            <w:tcW w:w="1008" w:type="dxa"/>
            <w:tcMar>
              <w:left w:w="58" w:type="dxa"/>
              <w:right w:w="58" w:type="dxa"/>
            </w:tcMar>
          </w:tcPr>
          <w:p w14:paraId="2A9F355C" w14:textId="3EA590EF" w:rsidR="00F4415B" w:rsidRPr="003559FE" w:rsidRDefault="00F4415B" w:rsidP="00F441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.8%</w:t>
            </w:r>
          </w:p>
        </w:tc>
      </w:tr>
      <w:tr w:rsidR="00F4415B" w:rsidRPr="003559FE" w14:paraId="38C38F5B" w14:textId="77777777" w:rsidTr="00DE17D5">
        <w:tc>
          <w:tcPr>
            <w:tcW w:w="1728" w:type="dxa"/>
            <w:tcMar>
              <w:left w:w="58" w:type="dxa"/>
              <w:right w:w="58" w:type="dxa"/>
            </w:tcMar>
          </w:tcPr>
          <w:p w14:paraId="749FA16A" w14:textId="7ACEC972" w:rsidR="00F4415B" w:rsidRPr="003559FE" w:rsidRDefault="00F4415B" w:rsidP="00F4415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65-75 </w:t>
            </w:r>
            <w:r>
              <w:rPr>
                <w:rFonts w:ascii="Arial" w:hAnsi="Arial" w:cs="Arial"/>
                <w:sz w:val="20"/>
                <w:szCs w:val="20"/>
              </w:rPr>
              <w:t>years, %</w:t>
            </w:r>
          </w:p>
        </w:tc>
        <w:tc>
          <w:tcPr>
            <w:tcW w:w="1008" w:type="dxa"/>
            <w:tcMar>
              <w:left w:w="58" w:type="dxa"/>
              <w:right w:w="58" w:type="dxa"/>
            </w:tcMar>
          </w:tcPr>
          <w:p w14:paraId="2B00469C" w14:textId="438024FA" w:rsidR="00F4415B" w:rsidRPr="003559FE" w:rsidRDefault="00F4415B" w:rsidP="00F441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7.5%</w:t>
            </w:r>
          </w:p>
        </w:tc>
        <w:tc>
          <w:tcPr>
            <w:tcW w:w="1512" w:type="dxa"/>
            <w:tcMar>
              <w:left w:w="58" w:type="dxa"/>
              <w:right w:w="58" w:type="dxa"/>
            </w:tcMar>
          </w:tcPr>
          <w:p w14:paraId="44A1A61D" w14:textId="58C883EF" w:rsidR="00F4415B" w:rsidRPr="003559FE" w:rsidRDefault="00F4415B" w:rsidP="00F441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2%</w:t>
            </w:r>
          </w:p>
        </w:tc>
        <w:tc>
          <w:tcPr>
            <w:tcW w:w="1080" w:type="dxa"/>
            <w:tcMar>
              <w:left w:w="58" w:type="dxa"/>
              <w:right w:w="58" w:type="dxa"/>
            </w:tcMar>
          </w:tcPr>
          <w:p w14:paraId="086E7F67" w14:textId="1DC51826" w:rsidR="00F4415B" w:rsidRPr="003559FE" w:rsidRDefault="00F4415B" w:rsidP="00F441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.3%</w:t>
            </w:r>
          </w:p>
        </w:tc>
        <w:tc>
          <w:tcPr>
            <w:tcW w:w="1008" w:type="dxa"/>
            <w:tcBorders>
              <w:right w:val="single" w:sz="8" w:space="0" w:color="auto"/>
            </w:tcBorders>
            <w:tcMar>
              <w:left w:w="58" w:type="dxa"/>
              <w:right w:w="58" w:type="dxa"/>
            </w:tcMar>
          </w:tcPr>
          <w:p w14:paraId="121A563B" w14:textId="3CA5813C" w:rsidR="00F4415B" w:rsidRPr="003559FE" w:rsidRDefault="00F4415B" w:rsidP="00F441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%</w:t>
            </w:r>
          </w:p>
        </w:tc>
        <w:tc>
          <w:tcPr>
            <w:tcW w:w="1008" w:type="dxa"/>
            <w:tcBorders>
              <w:left w:val="single" w:sz="8" w:space="0" w:color="auto"/>
            </w:tcBorders>
            <w:tcMar>
              <w:left w:w="58" w:type="dxa"/>
              <w:right w:w="58" w:type="dxa"/>
            </w:tcMar>
          </w:tcPr>
          <w:p w14:paraId="176AD7AC" w14:textId="17CCAEF1" w:rsidR="00F4415B" w:rsidRPr="003559FE" w:rsidRDefault="00F4415B" w:rsidP="00F441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1.3%</w:t>
            </w:r>
          </w:p>
        </w:tc>
        <w:tc>
          <w:tcPr>
            <w:tcW w:w="1512" w:type="dxa"/>
            <w:tcMar>
              <w:left w:w="58" w:type="dxa"/>
              <w:right w:w="58" w:type="dxa"/>
            </w:tcMar>
          </w:tcPr>
          <w:p w14:paraId="78E0AAD6" w14:textId="560E93DF" w:rsidR="00F4415B" w:rsidRPr="003559FE" w:rsidRDefault="00F4415B" w:rsidP="00F441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.5%</w:t>
            </w:r>
          </w:p>
        </w:tc>
        <w:tc>
          <w:tcPr>
            <w:tcW w:w="1080" w:type="dxa"/>
            <w:tcMar>
              <w:left w:w="58" w:type="dxa"/>
              <w:right w:w="58" w:type="dxa"/>
            </w:tcMar>
          </w:tcPr>
          <w:p w14:paraId="5E06CD46" w14:textId="60D59D24" w:rsidR="00F4415B" w:rsidRPr="003559FE" w:rsidRDefault="00F4415B" w:rsidP="00F441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%</w:t>
            </w:r>
          </w:p>
        </w:tc>
        <w:tc>
          <w:tcPr>
            <w:tcW w:w="1008" w:type="dxa"/>
            <w:tcMar>
              <w:left w:w="58" w:type="dxa"/>
              <w:right w:w="58" w:type="dxa"/>
            </w:tcMar>
          </w:tcPr>
          <w:p w14:paraId="45FDE83F" w14:textId="6FD03C99" w:rsidR="00F4415B" w:rsidRPr="003559FE" w:rsidRDefault="00F4415B" w:rsidP="00F441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7.5%</w:t>
            </w:r>
          </w:p>
        </w:tc>
      </w:tr>
      <w:tr w:rsidR="00F4415B" w:rsidRPr="003559FE" w14:paraId="03070C78" w14:textId="77777777" w:rsidTr="00DE17D5">
        <w:tc>
          <w:tcPr>
            <w:tcW w:w="1728" w:type="dxa"/>
            <w:tcMar>
              <w:left w:w="58" w:type="dxa"/>
              <w:right w:w="58" w:type="dxa"/>
            </w:tcMar>
          </w:tcPr>
          <w:p w14:paraId="28B971E9" w14:textId="7702B2F9" w:rsidR="00F4415B" w:rsidRPr="003559FE" w:rsidRDefault="00F4415B" w:rsidP="00F4415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76-85 </w:t>
            </w:r>
            <w:r>
              <w:rPr>
                <w:rFonts w:ascii="Arial" w:hAnsi="Arial" w:cs="Arial"/>
                <w:sz w:val="20"/>
                <w:szCs w:val="20"/>
              </w:rPr>
              <w:t>years, %</w:t>
            </w:r>
          </w:p>
        </w:tc>
        <w:tc>
          <w:tcPr>
            <w:tcW w:w="1008" w:type="dxa"/>
            <w:tcMar>
              <w:left w:w="58" w:type="dxa"/>
              <w:right w:w="58" w:type="dxa"/>
            </w:tcMar>
          </w:tcPr>
          <w:p w14:paraId="6D53BADA" w14:textId="19F5B2D1" w:rsidR="00F4415B" w:rsidRPr="003559FE" w:rsidRDefault="00F4415B" w:rsidP="00F441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4.8%</w:t>
            </w:r>
          </w:p>
        </w:tc>
        <w:tc>
          <w:tcPr>
            <w:tcW w:w="1512" w:type="dxa"/>
            <w:tcMar>
              <w:left w:w="58" w:type="dxa"/>
              <w:right w:w="58" w:type="dxa"/>
            </w:tcMar>
          </w:tcPr>
          <w:p w14:paraId="40343AC7" w14:textId="1A6BA8A0" w:rsidR="00F4415B" w:rsidRPr="003559FE" w:rsidRDefault="00F4415B" w:rsidP="00F441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7%</w:t>
            </w:r>
          </w:p>
        </w:tc>
        <w:tc>
          <w:tcPr>
            <w:tcW w:w="1080" w:type="dxa"/>
            <w:tcMar>
              <w:left w:w="58" w:type="dxa"/>
              <w:right w:w="58" w:type="dxa"/>
            </w:tcMar>
          </w:tcPr>
          <w:p w14:paraId="2EBFA841" w14:textId="7DDE4225" w:rsidR="00F4415B" w:rsidRPr="003559FE" w:rsidRDefault="00F4415B" w:rsidP="00F441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9.2%</w:t>
            </w:r>
          </w:p>
        </w:tc>
        <w:tc>
          <w:tcPr>
            <w:tcW w:w="1008" w:type="dxa"/>
            <w:tcBorders>
              <w:right w:val="single" w:sz="8" w:space="0" w:color="auto"/>
            </w:tcBorders>
            <w:tcMar>
              <w:left w:w="58" w:type="dxa"/>
              <w:right w:w="58" w:type="dxa"/>
            </w:tcMar>
          </w:tcPr>
          <w:p w14:paraId="09A695CA" w14:textId="3BFFD077" w:rsidR="00F4415B" w:rsidRPr="003559FE" w:rsidRDefault="00F4415B" w:rsidP="00F441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%</w:t>
            </w:r>
          </w:p>
        </w:tc>
        <w:tc>
          <w:tcPr>
            <w:tcW w:w="1008" w:type="dxa"/>
            <w:tcBorders>
              <w:left w:val="single" w:sz="8" w:space="0" w:color="auto"/>
            </w:tcBorders>
            <w:tcMar>
              <w:left w:w="58" w:type="dxa"/>
              <w:right w:w="58" w:type="dxa"/>
            </w:tcMar>
          </w:tcPr>
          <w:p w14:paraId="56CD277F" w14:textId="2025C7E6" w:rsidR="00F4415B" w:rsidRPr="003559FE" w:rsidRDefault="00F4415B" w:rsidP="00F441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1.2%</w:t>
            </w:r>
          </w:p>
        </w:tc>
        <w:tc>
          <w:tcPr>
            <w:tcW w:w="1512" w:type="dxa"/>
            <w:tcMar>
              <w:left w:w="58" w:type="dxa"/>
              <w:right w:w="58" w:type="dxa"/>
            </w:tcMar>
          </w:tcPr>
          <w:p w14:paraId="1771070F" w14:textId="742F728C" w:rsidR="00F4415B" w:rsidRPr="003559FE" w:rsidRDefault="00F4415B" w:rsidP="00F441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.2%</w:t>
            </w:r>
          </w:p>
        </w:tc>
        <w:tc>
          <w:tcPr>
            <w:tcW w:w="1080" w:type="dxa"/>
            <w:tcMar>
              <w:left w:w="58" w:type="dxa"/>
              <w:right w:w="58" w:type="dxa"/>
            </w:tcMar>
          </w:tcPr>
          <w:p w14:paraId="66288EB5" w14:textId="4593D0F1" w:rsidR="00F4415B" w:rsidRPr="003559FE" w:rsidRDefault="00F4415B" w:rsidP="00F441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%</w:t>
            </w:r>
          </w:p>
        </w:tc>
        <w:tc>
          <w:tcPr>
            <w:tcW w:w="1008" w:type="dxa"/>
            <w:tcMar>
              <w:left w:w="58" w:type="dxa"/>
              <w:right w:w="58" w:type="dxa"/>
            </w:tcMar>
          </w:tcPr>
          <w:p w14:paraId="3CF7A1CD" w14:textId="13B04E1E" w:rsidR="00F4415B" w:rsidRPr="003559FE" w:rsidRDefault="00F4415B" w:rsidP="00F441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4.1%</w:t>
            </w:r>
          </w:p>
        </w:tc>
      </w:tr>
      <w:tr w:rsidR="00F4415B" w:rsidRPr="003559FE" w14:paraId="778A3EBC" w14:textId="77777777" w:rsidTr="00DE17D5">
        <w:tc>
          <w:tcPr>
            <w:tcW w:w="1728" w:type="dxa"/>
            <w:tcMar>
              <w:left w:w="58" w:type="dxa"/>
              <w:right w:w="58" w:type="dxa"/>
            </w:tcMar>
          </w:tcPr>
          <w:p w14:paraId="47BEABD0" w14:textId="77777777" w:rsidR="00F4415B" w:rsidRPr="003559FE" w:rsidRDefault="00F4415B" w:rsidP="00F4415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8" w:type="dxa"/>
            <w:tcMar>
              <w:left w:w="58" w:type="dxa"/>
              <w:right w:w="58" w:type="dxa"/>
            </w:tcMar>
          </w:tcPr>
          <w:p w14:paraId="78D212CA" w14:textId="77777777" w:rsidR="00F4415B" w:rsidRPr="003559FE" w:rsidRDefault="00F4415B" w:rsidP="00F441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12" w:type="dxa"/>
            <w:tcMar>
              <w:left w:w="58" w:type="dxa"/>
              <w:right w:w="58" w:type="dxa"/>
            </w:tcMar>
          </w:tcPr>
          <w:p w14:paraId="2E27D37C" w14:textId="77777777" w:rsidR="00F4415B" w:rsidRPr="003559FE" w:rsidRDefault="00F4415B" w:rsidP="00F441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tcMar>
              <w:left w:w="58" w:type="dxa"/>
              <w:right w:w="58" w:type="dxa"/>
            </w:tcMar>
          </w:tcPr>
          <w:p w14:paraId="48E8F884" w14:textId="77777777" w:rsidR="00F4415B" w:rsidRPr="003559FE" w:rsidRDefault="00F4415B" w:rsidP="00F441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8" w:type="dxa"/>
            <w:tcBorders>
              <w:right w:val="single" w:sz="8" w:space="0" w:color="auto"/>
            </w:tcBorders>
            <w:tcMar>
              <w:left w:w="58" w:type="dxa"/>
              <w:right w:w="58" w:type="dxa"/>
            </w:tcMar>
          </w:tcPr>
          <w:p w14:paraId="2C92A9D5" w14:textId="77777777" w:rsidR="00F4415B" w:rsidRPr="003559FE" w:rsidRDefault="00F4415B" w:rsidP="00F441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8" w:type="dxa"/>
            <w:tcBorders>
              <w:left w:val="single" w:sz="8" w:space="0" w:color="auto"/>
            </w:tcBorders>
            <w:tcMar>
              <w:left w:w="58" w:type="dxa"/>
              <w:right w:w="58" w:type="dxa"/>
            </w:tcMar>
          </w:tcPr>
          <w:p w14:paraId="118A2DF8" w14:textId="77777777" w:rsidR="00F4415B" w:rsidRPr="003559FE" w:rsidRDefault="00F4415B" w:rsidP="00F441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12" w:type="dxa"/>
            <w:tcMar>
              <w:left w:w="58" w:type="dxa"/>
              <w:right w:w="58" w:type="dxa"/>
            </w:tcMar>
          </w:tcPr>
          <w:p w14:paraId="7D12318C" w14:textId="77777777" w:rsidR="00F4415B" w:rsidRPr="003559FE" w:rsidRDefault="00F4415B" w:rsidP="00F441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tcMar>
              <w:left w:w="58" w:type="dxa"/>
              <w:right w:w="58" w:type="dxa"/>
            </w:tcMar>
          </w:tcPr>
          <w:p w14:paraId="3E03B960" w14:textId="77777777" w:rsidR="00F4415B" w:rsidRPr="003559FE" w:rsidRDefault="00F4415B" w:rsidP="00F441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8" w:type="dxa"/>
            <w:tcMar>
              <w:left w:w="58" w:type="dxa"/>
              <w:right w:w="58" w:type="dxa"/>
            </w:tcMar>
          </w:tcPr>
          <w:p w14:paraId="2FEB78E9" w14:textId="77777777" w:rsidR="00F4415B" w:rsidRPr="003559FE" w:rsidRDefault="00F4415B" w:rsidP="00F441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4415B" w:rsidRPr="003559FE" w14:paraId="35BBCE37" w14:textId="77777777" w:rsidTr="00DE17D5">
        <w:tc>
          <w:tcPr>
            <w:tcW w:w="1728" w:type="dxa"/>
            <w:tcMar>
              <w:left w:w="58" w:type="dxa"/>
              <w:right w:w="58" w:type="dxa"/>
            </w:tcMar>
          </w:tcPr>
          <w:p w14:paraId="22CA7ACC" w14:textId="16D9C26B" w:rsidR="00F4415B" w:rsidRPr="00D435A7" w:rsidRDefault="00F4415B" w:rsidP="00F4415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435A7">
              <w:rPr>
                <w:rFonts w:ascii="Arial" w:hAnsi="Arial" w:cs="Arial"/>
                <w:b/>
                <w:bCs/>
                <w:sz w:val="20"/>
                <w:szCs w:val="20"/>
              </w:rPr>
              <w:t>Men</w:t>
            </w:r>
          </w:p>
        </w:tc>
        <w:tc>
          <w:tcPr>
            <w:tcW w:w="1008" w:type="dxa"/>
            <w:tcMar>
              <w:left w:w="58" w:type="dxa"/>
              <w:right w:w="58" w:type="dxa"/>
            </w:tcMar>
          </w:tcPr>
          <w:p w14:paraId="4CD59C9B" w14:textId="77777777" w:rsidR="00F4415B" w:rsidRPr="003559FE" w:rsidRDefault="00F4415B" w:rsidP="00F441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12" w:type="dxa"/>
            <w:tcMar>
              <w:left w:w="58" w:type="dxa"/>
              <w:right w:w="58" w:type="dxa"/>
            </w:tcMar>
          </w:tcPr>
          <w:p w14:paraId="39E5BE80" w14:textId="77777777" w:rsidR="00F4415B" w:rsidRPr="003559FE" w:rsidRDefault="00F4415B" w:rsidP="00F441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tcMar>
              <w:left w:w="58" w:type="dxa"/>
              <w:right w:w="58" w:type="dxa"/>
            </w:tcMar>
          </w:tcPr>
          <w:p w14:paraId="3DCA0652" w14:textId="77777777" w:rsidR="00F4415B" w:rsidRPr="003559FE" w:rsidRDefault="00F4415B" w:rsidP="00F441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8" w:type="dxa"/>
            <w:tcBorders>
              <w:right w:val="single" w:sz="8" w:space="0" w:color="auto"/>
            </w:tcBorders>
            <w:tcMar>
              <w:left w:w="58" w:type="dxa"/>
              <w:right w:w="58" w:type="dxa"/>
            </w:tcMar>
          </w:tcPr>
          <w:p w14:paraId="0A615F1E" w14:textId="77777777" w:rsidR="00F4415B" w:rsidRPr="003559FE" w:rsidRDefault="00F4415B" w:rsidP="00F441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8" w:type="dxa"/>
            <w:tcBorders>
              <w:left w:val="single" w:sz="8" w:space="0" w:color="auto"/>
            </w:tcBorders>
            <w:tcMar>
              <w:left w:w="58" w:type="dxa"/>
              <w:right w:w="58" w:type="dxa"/>
            </w:tcMar>
          </w:tcPr>
          <w:p w14:paraId="548AC7E1" w14:textId="77777777" w:rsidR="00F4415B" w:rsidRPr="003559FE" w:rsidRDefault="00F4415B" w:rsidP="00F441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12" w:type="dxa"/>
            <w:tcMar>
              <w:left w:w="58" w:type="dxa"/>
              <w:right w:w="58" w:type="dxa"/>
            </w:tcMar>
          </w:tcPr>
          <w:p w14:paraId="6B22F59A" w14:textId="77777777" w:rsidR="00F4415B" w:rsidRPr="003559FE" w:rsidRDefault="00F4415B" w:rsidP="00F441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tcMar>
              <w:left w:w="58" w:type="dxa"/>
              <w:right w:w="58" w:type="dxa"/>
            </w:tcMar>
          </w:tcPr>
          <w:p w14:paraId="3735003E" w14:textId="77777777" w:rsidR="00F4415B" w:rsidRPr="003559FE" w:rsidRDefault="00F4415B" w:rsidP="00F441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8" w:type="dxa"/>
            <w:tcMar>
              <w:left w:w="58" w:type="dxa"/>
              <w:right w:w="58" w:type="dxa"/>
            </w:tcMar>
          </w:tcPr>
          <w:p w14:paraId="07572890" w14:textId="77777777" w:rsidR="00F4415B" w:rsidRPr="003559FE" w:rsidRDefault="00F4415B" w:rsidP="00F441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4415B" w:rsidRPr="003559FE" w14:paraId="049B7445" w14:textId="77777777" w:rsidTr="007D2255">
        <w:tc>
          <w:tcPr>
            <w:tcW w:w="1728" w:type="dxa"/>
            <w:tcMar>
              <w:left w:w="58" w:type="dxa"/>
              <w:right w:w="58" w:type="dxa"/>
            </w:tcMar>
          </w:tcPr>
          <w:p w14:paraId="4CBDE3BE" w14:textId="2D513FB2" w:rsidR="00F4415B" w:rsidRPr="003559FE" w:rsidRDefault="00F4415B" w:rsidP="00F4415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26-39 </w:t>
            </w:r>
            <w:r>
              <w:rPr>
                <w:rFonts w:ascii="Arial" w:hAnsi="Arial" w:cs="Arial"/>
                <w:sz w:val="20"/>
                <w:szCs w:val="20"/>
              </w:rPr>
              <w:t>years, %</w:t>
            </w:r>
          </w:p>
        </w:tc>
        <w:tc>
          <w:tcPr>
            <w:tcW w:w="1008" w:type="dxa"/>
            <w:tcBorders>
              <w:left w:val="single" w:sz="8" w:space="0" w:color="auto"/>
            </w:tcBorders>
            <w:tcMar>
              <w:left w:w="58" w:type="dxa"/>
              <w:right w:w="58" w:type="dxa"/>
            </w:tcMar>
          </w:tcPr>
          <w:p w14:paraId="2BD6BB8D" w14:textId="58E55412" w:rsidR="00F4415B" w:rsidRPr="003559FE" w:rsidRDefault="00F4415B" w:rsidP="00F441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.9%</w:t>
            </w:r>
          </w:p>
        </w:tc>
        <w:tc>
          <w:tcPr>
            <w:tcW w:w="1512" w:type="dxa"/>
            <w:tcMar>
              <w:left w:w="58" w:type="dxa"/>
              <w:right w:w="58" w:type="dxa"/>
            </w:tcMar>
          </w:tcPr>
          <w:p w14:paraId="67E5EDA8" w14:textId="70D72940" w:rsidR="00F4415B" w:rsidRPr="003559FE" w:rsidRDefault="00F4415B" w:rsidP="00F441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6%</w:t>
            </w:r>
          </w:p>
        </w:tc>
        <w:tc>
          <w:tcPr>
            <w:tcW w:w="1080" w:type="dxa"/>
            <w:tcMar>
              <w:left w:w="58" w:type="dxa"/>
              <w:right w:w="58" w:type="dxa"/>
            </w:tcMar>
          </w:tcPr>
          <w:p w14:paraId="7ADB3346" w14:textId="09567FFA" w:rsidR="00F4415B" w:rsidRPr="003559FE" w:rsidRDefault="00F4415B" w:rsidP="00F441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.5%</w:t>
            </w:r>
          </w:p>
        </w:tc>
        <w:tc>
          <w:tcPr>
            <w:tcW w:w="1008" w:type="dxa"/>
            <w:tcBorders>
              <w:right w:val="single" w:sz="8" w:space="0" w:color="auto"/>
            </w:tcBorders>
            <w:tcMar>
              <w:left w:w="58" w:type="dxa"/>
              <w:right w:w="58" w:type="dxa"/>
            </w:tcMar>
          </w:tcPr>
          <w:p w14:paraId="464AFE30" w14:textId="15465EDB" w:rsidR="00F4415B" w:rsidRPr="003559FE" w:rsidRDefault="00F4415B" w:rsidP="00F441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%</w:t>
            </w:r>
          </w:p>
        </w:tc>
        <w:tc>
          <w:tcPr>
            <w:tcW w:w="1008" w:type="dxa"/>
            <w:tcBorders>
              <w:left w:val="single" w:sz="8" w:space="0" w:color="auto"/>
            </w:tcBorders>
            <w:tcMar>
              <w:left w:w="58" w:type="dxa"/>
              <w:right w:w="58" w:type="dxa"/>
            </w:tcMar>
          </w:tcPr>
          <w:p w14:paraId="460657B8" w14:textId="42EBA734" w:rsidR="00F4415B" w:rsidRPr="003559FE" w:rsidRDefault="00F4415B" w:rsidP="00F441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.3%</w:t>
            </w:r>
          </w:p>
        </w:tc>
        <w:tc>
          <w:tcPr>
            <w:tcW w:w="1512" w:type="dxa"/>
            <w:tcMar>
              <w:left w:w="58" w:type="dxa"/>
              <w:right w:w="58" w:type="dxa"/>
            </w:tcMar>
          </w:tcPr>
          <w:p w14:paraId="7C601757" w14:textId="7922B40F" w:rsidR="00F4415B" w:rsidRPr="003559FE" w:rsidRDefault="00F4415B" w:rsidP="00F441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7%</w:t>
            </w:r>
          </w:p>
        </w:tc>
        <w:tc>
          <w:tcPr>
            <w:tcW w:w="1080" w:type="dxa"/>
            <w:tcMar>
              <w:left w:w="58" w:type="dxa"/>
              <w:right w:w="58" w:type="dxa"/>
            </w:tcMar>
          </w:tcPr>
          <w:p w14:paraId="0D6C5B38" w14:textId="7F878A12" w:rsidR="00F4415B" w:rsidRPr="003559FE" w:rsidRDefault="00F4415B" w:rsidP="00F441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%</w:t>
            </w:r>
          </w:p>
        </w:tc>
        <w:tc>
          <w:tcPr>
            <w:tcW w:w="1008" w:type="dxa"/>
            <w:tcMar>
              <w:left w:w="58" w:type="dxa"/>
              <w:right w:w="58" w:type="dxa"/>
            </w:tcMar>
          </w:tcPr>
          <w:p w14:paraId="10F43B81" w14:textId="4823E2C7" w:rsidR="00F4415B" w:rsidRPr="003559FE" w:rsidRDefault="00F4415B" w:rsidP="00F441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.1%</w:t>
            </w:r>
          </w:p>
        </w:tc>
      </w:tr>
      <w:tr w:rsidR="00F4415B" w:rsidRPr="003559FE" w14:paraId="370473AE" w14:textId="77777777" w:rsidTr="00DE17D5">
        <w:tc>
          <w:tcPr>
            <w:tcW w:w="1728" w:type="dxa"/>
            <w:tcMar>
              <w:left w:w="58" w:type="dxa"/>
              <w:right w:w="58" w:type="dxa"/>
            </w:tcMar>
          </w:tcPr>
          <w:p w14:paraId="181D9145" w14:textId="6787ED37" w:rsidR="00F4415B" w:rsidRPr="003559FE" w:rsidRDefault="00F4415B" w:rsidP="00F4415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40-64 </w:t>
            </w:r>
            <w:r>
              <w:rPr>
                <w:rFonts w:ascii="Arial" w:hAnsi="Arial" w:cs="Arial"/>
                <w:sz w:val="20"/>
                <w:szCs w:val="20"/>
              </w:rPr>
              <w:t>years, %</w:t>
            </w:r>
          </w:p>
        </w:tc>
        <w:tc>
          <w:tcPr>
            <w:tcW w:w="1008" w:type="dxa"/>
            <w:tcMar>
              <w:left w:w="58" w:type="dxa"/>
              <w:right w:w="58" w:type="dxa"/>
            </w:tcMar>
          </w:tcPr>
          <w:p w14:paraId="415AD1EB" w14:textId="1438DD9D" w:rsidR="00F4415B" w:rsidRPr="003559FE" w:rsidRDefault="00F4415B" w:rsidP="00F441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.5%</w:t>
            </w:r>
          </w:p>
        </w:tc>
        <w:tc>
          <w:tcPr>
            <w:tcW w:w="1512" w:type="dxa"/>
            <w:tcMar>
              <w:left w:w="58" w:type="dxa"/>
              <w:right w:w="58" w:type="dxa"/>
            </w:tcMar>
          </w:tcPr>
          <w:p w14:paraId="5433F3A5" w14:textId="5E494B0E" w:rsidR="00F4415B" w:rsidRPr="003559FE" w:rsidRDefault="00F4415B" w:rsidP="00F441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4%</w:t>
            </w:r>
          </w:p>
        </w:tc>
        <w:tc>
          <w:tcPr>
            <w:tcW w:w="1080" w:type="dxa"/>
            <w:tcMar>
              <w:left w:w="58" w:type="dxa"/>
              <w:right w:w="58" w:type="dxa"/>
            </w:tcMar>
          </w:tcPr>
          <w:p w14:paraId="6816E186" w14:textId="63895878" w:rsidR="00F4415B" w:rsidRPr="003559FE" w:rsidRDefault="00F4415B" w:rsidP="00F441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.1%</w:t>
            </w:r>
          </w:p>
        </w:tc>
        <w:tc>
          <w:tcPr>
            <w:tcW w:w="1008" w:type="dxa"/>
            <w:tcBorders>
              <w:right w:val="single" w:sz="8" w:space="0" w:color="auto"/>
            </w:tcBorders>
            <w:tcMar>
              <w:left w:w="58" w:type="dxa"/>
              <w:right w:w="58" w:type="dxa"/>
            </w:tcMar>
          </w:tcPr>
          <w:p w14:paraId="50D6B0B0" w14:textId="0540725A" w:rsidR="00F4415B" w:rsidRPr="003559FE" w:rsidRDefault="00F4415B" w:rsidP="00F441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%</w:t>
            </w:r>
          </w:p>
        </w:tc>
        <w:tc>
          <w:tcPr>
            <w:tcW w:w="1008" w:type="dxa"/>
            <w:tcBorders>
              <w:left w:val="single" w:sz="8" w:space="0" w:color="auto"/>
            </w:tcBorders>
            <w:tcMar>
              <w:left w:w="58" w:type="dxa"/>
              <w:right w:w="58" w:type="dxa"/>
            </w:tcMar>
          </w:tcPr>
          <w:p w14:paraId="57453610" w14:textId="62E89593" w:rsidR="00F4415B" w:rsidRPr="003559FE" w:rsidRDefault="00F4415B" w:rsidP="00F441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2.9%</w:t>
            </w:r>
          </w:p>
        </w:tc>
        <w:tc>
          <w:tcPr>
            <w:tcW w:w="1512" w:type="dxa"/>
            <w:tcMar>
              <w:left w:w="58" w:type="dxa"/>
              <w:right w:w="58" w:type="dxa"/>
            </w:tcMar>
          </w:tcPr>
          <w:p w14:paraId="1537F3C2" w14:textId="06C1952D" w:rsidR="00F4415B" w:rsidRPr="003559FE" w:rsidRDefault="00F4415B" w:rsidP="00F441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2%</w:t>
            </w:r>
          </w:p>
        </w:tc>
        <w:tc>
          <w:tcPr>
            <w:tcW w:w="1080" w:type="dxa"/>
            <w:tcMar>
              <w:left w:w="58" w:type="dxa"/>
              <w:right w:w="58" w:type="dxa"/>
            </w:tcMar>
          </w:tcPr>
          <w:p w14:paraId="1E8F1B31" w14:textId="278627F9" w:rsidR="00F4415B" w:rsidRPr="003559FE" w:rsidRDefault="00F4415B" w:rsidP="00F441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%</w:t>
            </w:r>
          </w:p>
        </w:tc>
        <w:tc>
          <w:tcPr>
            <w:tcW w:w="1008" w:type="dxa"/>
            <w:tcMar>
              <w:left w:w="58" w:type="dxa"/>
              <w:right w:w="58" w:type="dxa"/>
            </w:tcMar>
          </w:tcPr>
          <w:p w14:paraId="7312E5BD" w14:textId="5132FA2B" w:rsidR="00F4415B" w:rsidRPr="003559FE" w:rsidRDefault="00F4415B" w:rsidP="00F441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.9%</w:t>
            </w:r>
          </w:p>
        </w:tc>
      </w:tr>
      <w:tr w:rsidR="00F4415B" w:rsidRPr="003559FE" w14:paraId="5BEB5AE6" w14:textId="77777777" w:rsidTr="00DE17D5">
        <w:tc>
          <w:tcPr>
            <w:tcW w:w="1728" w:type="dxa"/>
            <w:tcMar>
              <w:left w:w="58" w:type="dxa"/>
              <w:right w:w="58" w:type="dxa"/>
            </w:tcMar>
          </w:tcPr>
          <w:p w14:paraId="6AAC1C5C" w14:textId="0C28007D" w:rsidR="00F4415B" w:rsidRPr="003559FE" w:rsidRDefault="00F4415B" w:rsidP="00F4415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65-75 </w:t>
            </w:r>
            <w:r>
              <w:rPr>
                <w:rFonts w:ascii="Arial" w:hAnsi="Arial" w:cs="Arial"/>
                <w:sz w:val="20"/>
                <w:szCs w:val="20"/>
              </w:rPr>
              <w:t>years, %</w:t>
            </w:r>
          </w:p>
        </w:tc>
        <w:tc>
          <w:tcPr>
            <w:tcW w:w="1008" w:type="dxa"/>
            <w:tcMar>
              <w:left w:w="58" w:type="dxa"/>
              <w:right w:w="58" w:type="dxa"/>
            </w:tcMar>
          </w:tcPr>
          <w:p w14:paraId="20816F75" w14:textId="34F4ECA3" w:rsidR="00F4415B" w:rsidRPr="003559FE" w:rsidRDefault="00F4415B" w:rsidP="00F441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5.4%</w:t>
            </w:r>
          </w:p>
        </w:tc>
        <w:tc>
          <w:tcPr>
            <w:tcW w:w="1512" w:type="dxa"/>
            <w:tcMar>
              <w:left w:w="58" w:type="dxa"/>
              <w:right w:w="58" w:type="dxa"/>
            </w:tcMar>
          </w:tcPr>
          <w:p w14:paraId="209DACCE" w14:textId="3CD130E0" w:rsidR="00F4415B" w:rsidRPr="003559FE" w:rsidRDefault="00F4415B" w:rsidP="00F441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4%</w:t>
            </w:r>
          </w:p>
        </w:tc>
        <w:tc>
          <w:tcPr>
            <w:tcW w:w="1080" w:type="dxa"/>
            <w:tcMar>
              <w:left w:w="58" w:type="dxa"/>
              <w:right w:w="58" w:type="dxa"/>
            </w:tcMar>
          </w:tcPr>
          <w:p w14:paraId="5BFB1162" w14:textId="697C3D51" w:rsidR="00F4415B" w:rsidRPr="003559FE" w:rsidRDefault="00F4415B" w:rsidP="00F441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.2%</w:t>
            </w:r>
          </w:p>
        </w:tc>
        <w:tc>
          <w:tcPr>
            <w:tcW w:w="1008" w:type="dxa"/>
            <w:tcBorders>
              <w:right w:val="single" w:sz="8" w:space="0" w:color="auto"/>
            </w:tcBorders>
            <w:tcMar>
              <w:left w:w="58" w:type="dxa"/>
              <w:right w:w="58" w:type="dxa"/>
            </w:tcMar>
          </w:tcPr>
          <w:p w14:paraId="49D6BF6F" w14:textId="184F3D99" w:rsidR="00F4415B" w:rsidRPr="003559FE" w:rsidRDefault="00F4415B" w:rsidP="00F441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%</w:t>
            </w:r>
          </w:p>
        </w:tc>
        <w:tc>
          <w:tcPr>
            <w:tcW w:w="1008" w:type="dxa"/>
            <w:tcBorders>
              <w:left w:val="single" w:sz="8" w:space="0" w:color="auto"/>
            </w:tcBorders>
            <w:tcMar>
              <w:left w:w="58" w:type="dxa"/>
              <w:right w:w="58" w:type="dxa"/>
            </w:tcMar>
          </w:tcPr>
          <w:p w14:paraId="4E7ACF34" w14:textId="3BDACE0E" w:rsidR="00F4415B" w:rsidRPr="003559FE" w:rsidRDefault="00F4415B" w:rsidP="00F441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3.8%</w:t>
            </w:r>
          </w:p>
        </w:tc>
        <w:tc>
          <w:tcPr>
            <w:tcW w:w="1512" w:type="dxa"/>
            <w:tcMar>
              <w:left w:w="58" w:type="dxa"/>
              <w:right w:w="58" w:type="dxa"/>
            </w:tcMar>
          </w:tcPr>
          <w:p w14:paraId="586BDB7A" w14:textId="6BC1215B" w:rsidR="00F4415B" w:rsidRPr="003559FE" w:rsidRDefault="00F4415B" w:rsidP="00F441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.3%</w:t>
            </w:r>
          </w:p>
        </w:tc>
        <w:tc>
          <w:tcPr>
            <w:tcW w:w="1080" w:type="dxa"/>
            <w:tcMar>
              <w:left w:w="58" w:type="dxa"/>
              <w:right w:w="58" w:type="dxa"/>
            </w:tcMar>
          </w:tcPr>
          <w:p w14:paraId="3CCFAC24" w14:textId="45B36995" w:rsidR="00F4415B" w:rsidRPr="003559FE" w:rsidRDefault="00F4415B" w:rsidP="00F441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%</w:t>
            </w:r>
          </w:p>
        </w:tc>
        <w:tc>
          <w:tcPr>
            <w:tcW w:w="1008" w:type="dxa"/>
            <w:tcMar>
              <w:left w:w="58" w:type="dxa"/>
              <w:right w:w="58" w:type="dxa"/>
            </w:tcMar>
          </w:tcPr>
          <w:p w14:paraId="060BAC3C" w14:textId="272328AB" w:rsidR="00F4415B" w:rsidRPr="003559FE" w:rsidRDefault="00F4415B" w:rsidP="00F441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0%</w:t>
            </w:r>
          </w:p>
        </w:tc>
      </w:tr>
      <w:tr w:rsidR="00F4415B" w:rsidRPr="003559FE" w14:paraId="10501A6E" w14:textId="77777777" w:rsidTr="007D2255">
        <w:tc>
          <w:tcPr>
            <w:tcW w:w="1728" w:type="dxa"/>
            <w:tcBorders>
              <w:bottom w:val="single" w:sz="4" w:space="0" w:color="auto"/>
            </w:tcBorders>
            <w:tcMar>
              <w:left w:w="58" w:type="dxa"/>
              <w:right w:w="58" w:type="dxa"/>
            </w:tcMar>
          </w:tcPr>
          <w:p w14:paraId="76031890" w14:textId="404CE495" w:rsidR="00F4415B" w:rsidRDefault="00F4415B" w:rsidP="00F4415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B24E55">
              <w:rPr>
                <w:rFonts w:ascii="Arial" w:hAnsi="Arial" w:cs="Arial"/>
                <w:sz w:val="20"/>
                <w:szCs w:val="20"/>
              </w:rPr>
              <w:t xml:space="preserve">76-85 </w:t>
            </w:r>
            <w:r>
              <w:rPr>
                <w:rFonts w:ascii="Arial" w:hAnsi="Arial" w:cs="Arial"/>
                <w:sz w:val="20"/>
                <w:szCs w:val="20"/>
              </w:rPr>
              <w:t>years, %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tcMar>
              <w:left w:w="58" w:type="dxa"/>
              <w:right w:w="58" w:type="dxa"/>
            </w:tcMar>
          </w:tcPr>
          <w:p w14:paraId="6FD241B9" w14:textId="3F71C2F0" w:rsidR="00F4415B" w:rsidRPr="003559FE" w:rsidRDefault="00F4415B" w:rsidP="00F441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3.</w:t>
            </w:r>
            <w:r w:rsidR="00242E16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512" w:type="dxa"/>
            <w:tcBorders>
              <w:bottom w:val="single" w:sz="4" w:space="0" w:color="auto"/>
            </w:tcBorders>
            <w:tcMar>
              <w:left w:w="58" w:type="dxa"/>
              <w:right w:w="58" w:type="dxa"/>
            </w:tcMar>
          </w:tcPr>
          <w:p w14:paraId="70304852" w14:textId="40745BCC" w:rsidR="00F4415B" w:rsidRPr="003559FE" w:rsidRDefault="00F4415B" w:rsidP="00F441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2%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tcMar>
              <w:left w:w="58" w:type="dxa"/>
              <w:right w:w="58" w:type="dxa"/>
            </w:tcMar>
          </w:tcPr>
          <w:p w14:paraId="07536435" w14:textId="2E6530D0" w:rsidR="00F4415B" w:rsidRPr="003559FE" w:rsidRDefault="00F4415B" w:rsidP="00F441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9.5%</w:t>
            </w:r>
          </w:p>
        </w:tc>
        <w:tc>
          <w:tcPr>
            <w:tcW w:w="1008" w:type="dxa"/>
            <w:tcBorders>
              <w:right w:val="single" w:sz="8" w:space="0" w:color="auto"/>
            </w:tcBorders>
            <w:tcMar>
              <w:left w:w="58" w:type="dxa"/>
              <w:right w:w="58" w:type="dxa"/>
            </w:tcMar>
          </w:tcPr>
          <w:p w14:paraId="253806D1" w14:textId="5D98EB6B" w:rsidR="00F4415B" w:rsidRPr="003559FE" w:rsidRDefault="00F4415B" w:rsidP="00F441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%</w:t>
            </w:r>
          </w:p>
        </w:tc>
        <w:tc>
          <w:tcPr>
            <w:tcW w:w="1008" w:type="dxa"/>
            <w:tcBorders>
              <w:left w:val="single" w:sz="8" w:space="0" w:color="auto"/>
              <w:bottom w:val="single" w:sz="4" w:space="0" w:color="auto"/>
            </w:tcBorders>
            <w:tcMar>
              <w:left w:w="58" w:type="dxa"/>
              <w:right w:w="58" w:type="dxa"/>
            </w:tcMar>
          </w:tcPr>
          <w:p w14:paraId="716A574A" w14:textId="1A8FA3BD" w:rsidR="00F4415B" w:rsidRPr="003559FE" w:rsidRDefault="00F4415B" w:rsidP="00F441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4.3%</w:t>
            </w:r>
          </w:p>
        </w:tc>
        <w:tc>
          <w:tcPr>
            <w:tcW w:w="1512" w:type="dxa"/>
            <w:tcBorders>
              <w:bottom w:val="single" w:sz="4" w:space="0" w:color="auto"/>
            </w:tcBorders>
            <w:tcMar>
              <w:left w:w="58" w:type="dxa"/>
              <w:right w:w="58" w:type="dxa"/>
            </w:tcMar>
          </w:tcPr>
          <w:p w14:paraId="17A3AA25" w14:textId="6BE65432" w:rsidR="00F4415B" w:rsidRPr="003559FE" w:rsidRDefault="00F4415B" w:rsidP="00F441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.3%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tcMar>
              <w:left w:w="58" w:type="dxa"/>
              <w:right w:w="58" w:type="dxa"/>
            </w:tcMar>
          </w:tcPr>
          <w:p w14:paraId="7CC31572" w14:textId="7AC35209" w:rsidR="00F4415B" w:rsidRPr="003559FE" w:rsidRDefault="00F4415B" w:rsidP="00F441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%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tcMar>
              <w:left w:w="58" w:type="dxa"/>
              <w:right w:w="58" w:type="dxa"/>
            </w:tcMar>
          </w:tcPr>
          <w:p w14:paraId="631AA59B" w14:textId="2E66228A" w:rsidR="00F4415B" w:rsidRPr="003559FE" w:rsidRDefault="00F4415B" w:rsidP="00F441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4.7%</w:t>
            </w:r>
          </w:p>
        </w:tc>
      </w:tr>
      <w:tr w:rsidR="00F4415B" w:rsidRPr="003559FE" w14:paraId="1DBA5CF1" w14:textId="77777777" w:rsidTr="00DE17D5">
        <w:tc>
          <w:tcPr>
            <w:tcW w:w="10944" w:type="dxa"/>
            <w:gridSpan w:val="9"/>
            <w:tcBorders>
              <w:left w:val="nil"/>
              <w:bottom w:val="nil"/>
              <w:right w:val="nil"/>
            </w:tcBorders>
            <w:tcMar>
              <w:left w:w="58" w:type="dxa"/>
              <w:right w:w="58" w:type="dxa"/>
            </w:tcMar>
          </w:tcPr>
          <w:p w14:paraId="390C08CC" w14:textId="20A8D00A" w:rsidR="00F4415B" w:rsidRPr="00DE17D5" w:rsidRDefault="00F4415B" w:rsidP="00F4415B">
            <w:pPr>
              <w:spacing w:before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EHR R/E: Race and ethnicity fields in electronic health record (EHR); Questionnaire: Surveys or clinical/administrative intake forms; EHR Language: Preferred spoken or written language fields in EHR; Surname: Assigned based on last name if identified as Asian race from EHR or questionnaire data but no specified ethnicity. Ethnicity assignment gave priority to EHR R/E, </w:t>
            </w:r>
            <w:r w:rsidR="00242E16">
              <w:rPr>
                <w:rFonts w:ascii="Arial" w:hAnsi="Arial" w:cs="Arial"/>
                <w:sz w:val="20"/>
                <w:szCs w:val="20"/>
              </w:rPr>
              <w:t>followed by</w:t>
            </w:r>
            <w:r>
              <w:rPr>
                <w:rFonts w:ascii="Arial" w:hAnsi="Arial" w:cs="Arial"/>
                <w:sz w:val="20"/>
                <w:szCs w:val="20"/>
              </w:rPr>
              <w:t xml:space="preserve"> questionnaire data, </w:t>
            </w:r>
            <w:r w:rsidR="00242E16">
              <w:rPr>
                <w:rFonts w:ascii="Arial" w:hAnsi="Arial" w:cs="Arial"/>
                <w:sz w:val="20"/>
                <w:szCs w:val="20"/>
              </w:rPr>
              <w:t xml:space="preserve">EHR </w:t>
            </w:r>
            <w:r>
              <w:rPr>
                <w:rFonts w:ascii="Arial" w:hAnsi="Arial" w:cs="Arial"/>
                <w:sz w:val="20"/>
                <w:szCs w:val="20"/>
              </w:rPr>
              <w:t>language preference</w:t>
            </w:r>
            <w:r w:rsidR="00242E16">
              <w:rPr>
                <w:rFonts w:ascii="Arial" w:hAnsi="Arial" w:cs="Arial"/>
                <w:sz w:val="20"/>
                <w:szCs w:val="20"/>
              </w:rPr>
              <w:t>, and finally surname (Chinese only).</w:t>
            </w:r>
          </w:p>
        </w:tc>
      </w:tr>
    </w:tbl>
    <w:p w14:paraId="44697903" w14:textId="542A6497" w:rsidR="003559FE" w:rsidRPr="003559FE" w:rsidRDefault="003559FE" w:rsidP="00DE17D5"/>
    <w:sectPr w:rsidR="003559FE" w:rsidRPr="003559FE" w:rsidSect="00B24E55">
      <w:pgSz w:w="12240" w:h="15840"/>
      <w:pgMar w:top="1296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59FE"/>
    <w:rsid w:val="000015EF"/>
    <w:rsid w:val="00242E16"/>
    <w:rsid w:val="003559FE"/>
    <w:rsid w:val="007D5433"/>
    <w:rsid w:val="009467BE"/>
    <w:rsid w:val="00B24E55"/>
    <w:rsid w:val="00D435A7"/>
    <w:rsid w:val="00DE17D5"/>
    <w:rsid w:val="00F378A6"/>
    <w:rsid w:val="00F441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8D652A"/>
  <w15:chartTrackingRefBased/>
  <w15:docId w15:val="{872D5B55-D906-4DCE-B824-648C5739EB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559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7737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1</Pages>
  <Words>275</Words>
  <Characters>156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iser Permanente</Company>
  <LinksUpToDate>false</LinksUpToDate>
  <CharactersWithSpaces>1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cy P Gordon</dc:creator>
  <cp:keywords/>
  <dc:description/>
  <cp:lastModifiedBy>Nancy P Gordon</cp:lastModifiedBy>
  <cp:revision>1</cp:revision>
  <dcterms:created xsi:type="dcterms:W3CDTF">2024-07-30T21:43:00Z</dcterms:created>
  <dcterms:modified xsi:type="dcterms:W3CDTF">2024-07-30T22:55:00Z</dcterms:modified>
</cp:coreProperties>
</file>